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D3C96" w14:textId="4528F4BE" w:rsidR="003B69D8" w:rsidRPr="00044268" w:rsidRDefault="00187FCD" w:rsidP="003B69D8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187FC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 combined DHA-rich fish oil and cocoa flavanols intervention does not improve cognition or brain structure in older adults with memory complaints: Results from the CANN randomized, controlled parallel-design study</w:t>
      </w:r>
    </w:p>
    <w:p w14:paraId="2CB2FF4C" w14:textId="3C6D5C9C" w:rsidR="009F1DA9" w:rsidRPr="005B1E49" w:rsidRDefault="009F1DA9" w:rsidP="009F1DA9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  <w:lang w:val="en-US"/>
        </w:rPr>
      </w:pPr>
      <w:r w:rsidRPr="005B1E49">
        <w:rPr>
          <w:rFonts w:ascii="Times New Roman" w:hAnsi="Times New Roman"/>
          <w:color w:val="000000" w:themeColor="text1"/>
          <w:sz w:val="24"/>
          <w:lang w:val="en-US"/>
        </w:rPr>
        <w:t>David Vauzour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†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*, Andrew Scholey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2†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*, David J. White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2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Neal J Cohen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3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 xml:space="preserve">, </w:t>
      </w:r>
      <w:proofErr w:type="spellStart"/>
      <w:r w:rsidRPr="005B1E49">
        <w:rPr>
          <w:rFonts w:ascii="Times New Roman" w:hAnsi="Times New Roman"/>
          <w:color w:val="000000" w:themeColor="text1"/>
          <w:sz w:val="24"/>
          <w:lang w:val="en-US"/>
        </w:rPr>
        <w:t>Aedín</w:t>
      </w:r>
      <w:proofErr w:type="spellEnd"/>
      <w:r w:rsidRPr="005B1E49">
        <w:rPr>
          <w:rFonts w:ascii="Times New Roman" w:hAnsi="Times New Roman"/>
          <w:color w:val="000000" w:themeColor="text1"/>
          <w:sz w:val="24"/>
          <w:lang w:val="en-US"/>
        </w:rPr>
        <w:t xml:space="preserve"> Cassidy</w:t>
      </w:r>
      <w:r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,</w:t>
      </w:r>
      <w:r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4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Rachel Gillings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Michael A Irvine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Colin D. Kay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5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 xml:space="preserve">, </w:t>
      </w:r>
      <w:r>
        <w:rPr>
          <w:rFonts w:ascii="Times New Roman" w:hAnsi="Times New Roman"/>
          <w:color w:val="000000" w:themeColor="text1"/>
          <w:sz w:val="24"/>
          <w:lang w:val="en-US"/>
        </w:rPr>
        <w:t>Min Kim</w:t>
      </w:r>
      <w:r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6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</w:t>
      </w:r>
      <w:r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Rebecca King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2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Cristina Legido-Quigley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6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John F. Potter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 Hilary Schwarb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3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,</w:t>
      </w:r>
      <w:r w:rsidR="00B86D90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Anne-Marie Minihane</w:t>
      </w:r>
      <w:r w:rsidRPr="005B1E49"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1,</w:t>
      </w:r>
      <w:r>
        <w:rPr>
          <w:rFonts w:ascii="Times New Roman" w:hAnsi="Times New Roman"/>
          <w:color w:val="000000" w:themeColor="text1"/>
          <w:sz w:val="24"/>
          <w:vertAlign w:val="superscript"/>
          <w:lang w:val="en-US"/>
        </w:rPr>
        <w:t>7</w:t>
      </w:r>
      <w:r w:rsidRPr="005B1E49">
        <w:rPr>
          <w:rFonts w:ascii="Times New Roman" w:hAnsi="Times New Roman"/>
          <w:color w:val="000000" w:themeColor="text1"/>
          <w:sz w:val="24"/>
          <w:lang w:val="en-US"/>
        </w:rPr>
        <w:t>*</w:t>
      </w:r>
    </w:p>
    <w:p w14:paraId="4519397F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</w:p>
    <w:p w14:paraId="73BF8DAF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1 </w:t>
      </w:r>
      <w:r w:rsidRPr="00044268">
        <w:rPr>
          <w:rFonts w:ascii="Times New Roman" w:hAnsi="Times New Roman" w:cs="Times New Roman"/>
          <w:noProof/>
          <w:sz w:val="24"/>
          <w:szCs w:val="24"/>
          <w:lang w:val="en-US"/>
        </w:rPr>
        <w:t>Norwich Medical School, University of East Anglia (UEA), Norwich, UK</w:t>
      </w:r>
    </w:p>
    <w:p w14:paraId="16AB5688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2 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Centre for Human Psychopharmacology, Swinburne University, Australia</w:t>
      </w:r>
    </w:p>
    <w:p w14:paraId="46235EDF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3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Beckman Institute for Advanced Science and Technology, University of Illinois at Urbana-Champaign, Urbana, Illinois, USA.</w:t>
      </w:r>
    </w:p>
    <w:p w14:paraId="55FB6515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4 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Institute for Global Food Security, Queen's University Belfast, Belfast, Northern Ireland</w:t>
      </w:r>
    </w:p>
    <w:p w14:paraId="2861A8D4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5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Plants for Human Health Institute, Food Bioprocessing and Nutrition Sciences Department, North Carolina State University, North Carolina Research Campus, 600 Laureate Way, Kannapolis, North Carolina 28081, USA</w:t>
      </w:r>
    </w:p>
    <w:p w14:paraId="45968A75" w14:textId="77777777" w:rsidR="003B69D8" w:rsidRPr="0004426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6 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Translational and Clinical Chemistry,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 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Franklin-Wilkins Building, Stamford Street, Kings College London, London, UK</w:t>
      </w:r>
    </w:p>
    <w:p w14:paraId="3B4A823F" w14:textId="53EF3B48" w:rsidR="003B69D8" w:rsidRPr="00044268" w:rsidRDefault="0008461E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7</w:t>
      </w:r>
      <w:r w:rsidR="003B69D8" w:rsidRPr="00044268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 </w:t>
      </w:r>
      <w:r w:rsidR="003B69D8"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Norwich Institute of Healthy Ageing (NIHA), UEA, Norwich, UK</w:t>
      </w:r>
    </w:p>
    <w:p w14:paraId="34737943" w14:textId="77777777" w:rsidR="003B69D8" w:rsidRPr="00044268" w:rsidRDefault="003B69D8" w:rsidP="003B69D8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4CFFD907" w14:textId="3FAA6F95" w:rsidR="003B69D8" w:rsidRPr="00E20ED8" w:rsidRDefault="003B69D8" w:rsidP="003B69D8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fr-FR"/>
        </w:rPr>
      </w:pPr>
      <w:r w:rsidRPr="00E20ED8">
        <w:rPr>
          <w:rFonts w:ascii="Times New Roman" w:hAnsi="Times New Roman" w:cs="Times New Roman"/>
          <w:b/>
          <w:noProof/>
          <w:sz w:val="24"/>
          <w:szCs w:val="24"/>
          <w:lang w:val="fr-FR"/>
        </w:rPr>
        <w:t xml:space="preserve">*Correspondence: </w:t>
      </w:r>
      <w:r w:rsidR="00187FCD" w:rsidRPr="00187FCD">
        <w:rPr>
          <w:rFonts w:ascii="Times New Roman" w:hAnsi="Times New Roman" w:cs="Times New Roman"/>
          <w:bCs/>
          <w:noProof/>
          <w:sz w:val="24"/>
          <w:szCs w:val="24"/>
          <w:lang w:val="fr-FR"/>
        </w:rPr>
        <w:t>Dr David Vauzour (D.Vauzour@uea.ac.uk), Pr Anne Marie Minihane (A.Minihane@uea.ac.uk) and Pr Andrew Scholey (andrew@scholeylab.com)</w:t>
      </w:r>
      <w:r w:rsidR="00187FCD">
        <w:rPr>
          <w:rFonts w:ascii="Times New Roman" w:hAnsi="Times New Roman" w:cs="Times New Roman"/>
          <w:bCs/>
          <w:noProof/>
          <w:sz w:val="24"/>
          <w:szCs w:val="24"/>
          <w:lang w:val="fr-FR"/>
        </w:rPr>
        <w:t>.</w:t>
      </w:r>
      <w:r w:rsidR="00187FCD" w:rsidRPr="00187FCD">
        <w:rPr>
          <w:rFonts w:ascii="Times New Roman" w:hAnsi="Times New Roman" w:cs="Times New Roman"/>
          <w:bCs/>
          <w:noProof/>
          <w:sz w:val="24"/>
          <w:szCs w:val="24"/>
          <w:lang w:val="fr-FR"/>
        </w:rPr>
        <w:t xml:space="preserve">  </w:t>
      </w:r>
    </w:p>
    <w:p w14:paraId="0E35CBA5" w14:textId="704C95E2" w:rsidR="003B69D8" w:rsidRDefault="003B69D8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044268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†</w:t>
      </w:r>
      <w:r w:rsidRPr="0004426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Pr="00044268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These authors share first co-authorship.</w:t>
      </w:r>
    </w:p>
    <w:p w14:paraId="451F035A" w14:textId="51D05E19" w:rsidR="00187FCD" w:rsidRDefault="00187FCD" w:rsidP="003B69D8">
      <w:pPr>
        <w:spacing w:line="480" w:lineRule="auto"/>
        <w:contextualSpacing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</w:p>
    <w:p w14:paraId="4110D7E0" w14:textId="77777777" w:rsidR="00A8004C" w:rsidRDefault="00A8004C">
      <w:pPr>
        <w:rPr>
          <w:b/>
          <w:bCs/>
        </w:rPr>
      </w:pPr>
    </w:p>
    <w:p w14:paraId="4EF8446F" w14:textId="77777777" w:rsidR="00A8004C" w:rsidRDefault="00A8004C">
      <w:pPr>
        <w:rPr>
          <w:b/>
          <w:bCs/>
        </w:rPr>
      </w:pPr>
    </w:p>
    <w:p w14:paraId="3EB1C7D0" w14:textId="3E3694D3" w:rsidR="00086637" w:rsidRPr="00086637" w:rsidRDefault="00415DF7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86637" w:rsidRPr="00086637">
        <w:rPr>
          <w:b/>
          <w:bCs/>
        </w:rPr>
        <w:t>Table 1: Chocolate chips com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62"/>
        <w:gridCol w:w="1172"/>
        <w:gridCol w:w="1205"/>
      </w:tblGrid>
      <w:tr w:rsidR="00086637" w:rsidRPr="00CB5257" w14:paraId="29DF18D3" w14:textId="77777777" w:rsidTr="001B4CF6">
        <w:tc>
          <w:tcPr>
            <w:tcW w:w="0" w:type="auto"/>
            <w:vAlign w:val="bottom"/>
          </w:tcPr>
          <w:p w14:paraId="1D7EC9DA" w14:textId="77777777" w:rsidR="00086637" w:rsidRPr="00CB5257" w:rsidRDefault="00086637" w:rsidP="001B4CF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1276EE" w14:textId="7D848816" w:rsidR="00086637" w:rsidRPr="00CB5257" w:rsidRDefault="00210FEB" w:rsidP="001B4CF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0FEB">
              <w:rPr>
                <w:rFonts w:ascii="Arial" w:hAnsi="Arial" w:cs="Arial"/>
                <w:b/>
                <w:sz w:val="20"/>
                <w:szCs w:val="20"/>
                <w:lang w:val="en-US"/>
              </w:rPr>
              <w:t>OM3FLA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94DEB" w14:textId="77777777" w:rsidR="00086637" w:rsidRDefault="00086637" w:rsidP="001B4CF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086637" w:rsidRPr="00CB5257" w14:paraId="1169CBE3" w14:textId="77777777" w:rsidTr="001B4CF6">
        <w:tc>
          <w:tcPr>
            <w:tcW w:w="0" w:type="auto"/>
            <w:vAlign w:val="bottom"/>
          </w:tcPr>
          <w:p w14:paraId="6EC81238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Packet size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FD7B2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28A20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086637" w:rsidRPr="00CB5257" w14:paraId="4062AA9F" w14:textId="77777777" w:rsidTr="001B4CF6">
        <w:tc>
          <w:tcPr>
            <w:tcW w:w="0" w:type="auto"/>
            <w:vAlign w:val="bottom"/>
          </w:tcPr>
          <w:p w14:paraId="22BF8A46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Cocoa Flavanols (DP 1-10)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86BDC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E94E4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</w:tr>
      <w:tr w:rsidR="00086637" w:rsidRPr="00CB5257" w14:paraId="00A59457" w14:textId="77777777" w:rsidTr="001B4CF6">
        <w:tc>
          <w:tcPr>
            <w:tcW w:w="0" w:type="auto"/>
            <w:vAlign w:val="bottom"/>
          </w:tcPr>
          <w:p w14:paraId="24386DA8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Epicatechin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37BFB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481DA2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086637" w:rsidRPr="00CB5257" w14:paraId="4A3E8ABD" w14:textId="77777777" w:rsidTr="001B4CF6">
        <w:tc>
          <w:tcPr>
            <w:tcW w:w="0" w:type="auto"/>
            <w:vAlign w:val="bottom"/>
          </w:tcPr>
          <w:p w14:paraId="6B3881D5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Catechin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9AA00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BC918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086637" w:rsidRPr="00CB5257" w14:paraId="21A5D1E9" w14:textId="77777777" w:rsidTr="001B4CF6">
        <w:tc>
          <w:tcPr>
            <w:tcW w:w="0" w:type="auto"/>
            <w:vAlign w:val="bottom"/>
          </w:tcPr>
          <w:p w14:paraId="5C5D5983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Dimers-</w:t>
            </w:r>
            <w:proofErr w:type="spellStart"/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decamers</w:t>
            </w:r>
            <w:proofErr w:type="spellEnd"/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3FE32A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A7D4E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7</w:t>
            </w:r>
          </w:p>
        </w:tc>
      </w:tr>
      <w:tr w:rsidR="00086637" w:rsidRPr="00CB5257" w14:paraId="12D4497A" w14:textId="77777777" w:rsidTr="001B4CF6">
        <w:tc>
          <w:tcPr>
            <w:tcW w:w="0" w:type="auto"/>
            <w:vAlign w:val="bottom"/>
          </w:tcPr>
          <w:p w14:paraId="71729070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Calori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C0CC0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20986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0</w:t>
            </w:r>
          </w:p>
        </w:tc>
      </w:tr>
      <w:tr w:rsidR="00086637" w:rsidRPr="00CB5257" w14:paraId="21892024" w14:textId="77777777" w:rsidTr="001B4CF6">
        <w:tc>
          <w:tcPr>
            <w:tcW w:w="0" w:type="auto"/>
            <w:vAlign w:val="bottom"/>
          </w:tcPr>
          <w:p w14:paraId="75138118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Total fat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4C6345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88F0C1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.5</w:t>
            </w:r>
          </w:p>
        </w:tc>
      </w:tr>
      <w:tr w:rsidR="00086637" w:rsidRPr="00CB5257" w14:paraId="4EEC8C0D" w14:textId="77777777" w:rsidTr="001B4CF6">
        <w:tc>
          <w:tcPr>
            <w:tcW w:w="0" w:type="auto"/>
            <w:vAlign w:val="bottom"/>
          </w:tcPr>
          <w:p w14:paraId="24A2BAA7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Saturated fat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F6DA4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DDF4E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086637" w:rsidRPr="00CB5257" w14:paraId="4CF40CE7" w14:textId="77777777" w:rsidTr="001B4CF6">
        <w:tc>
          <w:tcPr>
            <w:tcW w:w="0" w:type="auto"/>
            <w:vAlign w:val="bottom"/>
          </w:tcPr>
          <w:p w14:paraId="63C5AAF5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Cholesterol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3C69D9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B5726F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086637" w:rsidRPr="00CB5257" w14:paraId="42210EC2" w14:textId="77777777" w:rsidTr="001B4CF6">
        <w:tc>
          <w:tcPr>
            <w:tcW w:w="0" w:type="auto"/>
            <w:vAlign w:val="bottom"/>
          </w:tcPr>
          <w:p w14:paraId="499FC811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Sodium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CB1F54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7D8340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086637" w:rsidRPr="00CB5257" w14:paraId="6BD80A63" w14:textId="77777777" w:rsidTr="001B4CF6">
        <w:tc>
          <w:tcPr>
            <w:tcW w:w="0" w:type="auto"/>
            <w:vAlign w:val="bottom"/>
          </w:tcPr>
          <w:p w14:paraId="09400085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Total Carbohydrates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0B233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A13E18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</w:t>
            </w:r>
          </w:p>
        </w:tc>
      </w:tr>
      <w:tr w:rsidR="00086637" w:rsidRPr="00CB5257" w14:paraId="5BAB623D" w14:textId="77777777" w:rsidTr="001B4CF6">
        <w:tc>
          <w:tcPr>
            <w:tcW w:w="0" w:type="auto"/>
            <w:vAlign w:val="bottom"/>
          </w:tcPr>
          <w:p w14:paraId="5E1A491F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Sugars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422F9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6E75D6" w14:textId="16AC5464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  <w:r w:rsidR="007839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</w:t>
            </w:r>
          </w:p>
        </w:tc>
      </w:tr>
      <w:tr w:rsidR="00086637" w:rsidRPr="00CB5257" w14:paraId="3263CE6C" w14:textId="77777777" w:rsidTr="001B4CF6">
        <w:tc>
          <w:tcPr>
            <w:tcW w:w="0" w:type="auto"/>
            <w:vAlign w:val="bottom"/>
          </w:tcPr>
          <w:p w14:paraId="58E4B3A6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Protein, 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CCB9F3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68687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6</w:t>
            </w:r>
          </w:p>
        </w:tc>
      </w:tr>
      <w:tr w:rsidR="00086637" w:rsidRPr="00CB5257" w14:paraId="6130E607" w14:textId="77777777" w:rsidTr="001B4CF6">
        <w:tc>
          <w:tcPr>
            <w:tcW w:w="0" w:type="auto"/>
            <w:vAlign w:val="bottom"/>
          </w:tcPr>
          <w:p w14:paraId="39F2D5DC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Caffeine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31D7B" w14:textId="0BDDE8FF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</w:t>
            </w:r>
            <w:r w:rsidR="009863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ED93D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.4</w:t>
            </w:r>
          </w:p>
        </w:tc>
      </w:tr>
      <w:tr w:rsidR="00086637" w:rsidRPr="00CB5257" w14:paraId="14F791A1" w14:textId="77777777" w:rsidTr="001B4CF6">
        <w:tc>
          <w:tcPr>
            <w:tcW w:w="0" w:type="auto"/>
            <w:vAlign w:val="bottom"/>
          </w:tcPr>
          <w:p w14:paraId="2BF597E6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Theobromine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D127FA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757FD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</w:tr>
      <w:tr w:rsidR="00086637" w:rsidRPr="00CB5257" w14:paraId="18A18525" w14:textId="77777777" w:rsidTr="001B4CF6">
        <w:tc>
          <w:tcPr>
            <w:tcW w:w="0" w:type="auto"/>
            <w:vAlign w:val="bottom"/>
          </w:tcPr>
          <w:p w14:paraId="789A85C2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257">
              <w:rPr>
                <w:rFonts w:ascii="Arial" w:hAnsi="Arial" w:cs="Arial"/>
                <w:sz w:val="20"/>
                <w:szCs w:val="20"/>
                <w:lang w:val="en-US"/>
              </w:rPr>
              <w:t>Potassium, m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0A4D20" w14:textId="77777777" w:rsidR="00086637" w:rsidRPr="00CB525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DA2F6" w14:textId="77777777" w:rsidR="00086637" w:rsidRDefault="00086637" w:rsidP="001B4C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7</w:t>
            </w:r>
          </w:p>
        </w:tc>
      </w:tr>
    </w:tbl>
    <w:p w14:paraId="033BC3B3" w14:textId="077DA4C0" w:rsidR="00086637" w:rsidRDefault="00086637">
      <w:pPr>
        <w:rPr>
          <w:rFonts w:cstheme="minorHAnsi"/>
          <w:b/>
          <w:bCs/>
        </w:rPr>
      </w:pPr>
    </w:p>
    <w:p w14:paraId="7A261816" w14:textId="227708FE" w:rsidR="00086637" w:rsidRDefault="00086637">
      <w:pPr>
        <w:rPr>
          <w:rFonts w:cstheme="minorHAnsi"/>
          <w:b/>
          <w:bCs/>
        </w:rPr>
      </w:pPr>
    </w:p>
    <w:p w14:paraId="4BA0BBA2" w14:textId="67D1F7B3" w:rsidR="00086637" w:rsidRDefault="00086637">
      <w:pPr>
        <w:rPr>
          <w:rFonts w:cstheme="minorHAnsi"/>
          <w:b/>
          <w:bCs/>
        </w:rPr>
      </w:pPr>
    </w:p>
    <w:p w14:paraId="7D18878F" w14:textId="31156A9E" w:rsidR="00792486" w:rsidRDefault="00792486">
      <w:pPr>
        <w:rPr>
          <w:rFonts w:cstheme="minorHAnsi"/>
          <w:b/>
          <w:bCs/>
        </w:rPr>
      </w:pPr>
    </w:p>
    <w:p w14:paraId="1DA7F802" w14:textId="4FE21894" w:rsidR="00792486" w:rsidRDefault="00792486">
      <w:pPr>
        <w:rPr>
          <w:rFonts w:cstheme="minorHAnsi"/>
          <w:b/>
          <w:bCs/>
        </w:rPr>
      </w:pPr>
    </w:p>
    <w:p w14:paraId="2FD5B3EB" w14:textId="34640328" w:rsidR="00792486" w:rsidRDefault="00792486">
      <w:pPr>
        <w:rPr>
          <w:rFonts w:cstheme="minorHAnsi"/>
          <w:b/>
          <w:bCs/>
        </w:rPr>
      </w:pPr>
    </w:p>
    <w:p w14:paraId="7BD9E5A0" w14:textId="714B31FE" w:rsidR="00792486" w:rsidRDefault="00792486">
      <w:pPr>
        <w:rPr>
          <w:rFonts w:cstheme="minorHAnsi"/>
          <w:b/>
          <w:bCs/>
        </w:rPr>
      </w:pPr>
    </w:p>
    <w:p w14:paraId="6CC9DBAD" w14:textId="16FD662C" w:rsidR="00792486" w:rsidRDefault="00792486">
      <w:pPr>
        <w:rPr>
          <w:rFonts w:cstheme="minorHAnsi"/>
          <w:b/>
          <w:bCs/>
        </w:rPr>
      </w:pPr>
    </w:p>
    <w:p w14:paraId="1245763C" w14:textId="0DD5A3E2" w:rsidR="00792486" w:rsidRDefault="00792486">
      <w:pPr>
        <w:rPr>
          <w:rFonts w:cstheme="minorHAnsi"/>
          <w:b/>
          <w:bCs/>
        </w:rPr>
      </w:pPr>
    </w:p>
    <w:p w14:paraId="57FCBE89" w14:textId="162678C5" w:rsidR="00792486" w:rsidRDefault="00792486">
      <w:pPr>
        <w:rPr>
          <w:rFonts w:cstheme="minorHAnsi"/>
          <w:b/>
          <w:bCs/>
        </w:rPr>
      </w:pPr>
    </w:p>
    <w:p w14:paraId="5CF3DFBA" w14:textId="12DACB53" w:rsidR="00792486" w:rsidRDefault="00792486">
      <w:pPr>
        <w:rPr>
          <w:rFonts w:cstheme="minorHAnsi"/>
          <w:b/>
          <w:bCs/>
        </w:rPr>
      </w:pPr>
    </w:p>
    <w:p w14:paraId="6EB6E014" w14:textId="78BF508E" w:rsidR="00792486" w:rsidRDefault="00792486">
      <w:pPr>
        <w:rPr>
          <w:rFonts w:cstheme="minorHAnsi"/>
          <w:b/>
          <w:bCs/>
        </w:rPr>
      </w:pPr>
    </w:p>
    <w:p w14:paraId="5E824A00" w14:textId="77777777" w:rsidR="00792486" w:rsidRDefault="00792486">
      <w:pPr>
        <w:rPr>
          <w:rFonts w:cstheme="minorHAnsi"/>
          <w:b/>
          <w:bCs/>
        </w:rPr>
      </w:pPr>
    </w:p>
    <w:p w14:paraId="6FDC3364" w14:textId="77777777" w:rsidR="00415DF7" w:rsidRDefault="00415DF7">
      <w:pPr>
        <w:rPr>
          <w:rFonts w:cstheme="minorHAnsi"/>
          <w:b/>
          <w:bCs/>
        </w:rPr>
      </w:pPr>
    </w:p>
    <w:p w14:paraId="13478ED1" w14:textId="57C49AF9" w:rsidR="00415DF7" w:rsidRDefault="00415DF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Table 2: </w:t>
      </w:r>
      <w:r w:rsidRPr="00415DF7">
        <w:rPr>
          <w:rFonts w:cstheme="minorHAnsi"/>
          <w:b/>
          <w:bCs/>
          <w:i/>
          <w:iCs/>
        </w:rPr>
        <w:t>APOE</w:t>
      </w:r>
      <w:r>
        <w:rPr>
          <w:rFonts w:cstheme="minorHAnsi"/>
          <w:b/>
          <w:bCs/>
        </w:rPr>
        <w:t xml:space="preserve"> genotypes of participants at baseline (total number and according to cognitive status (</w:t>
      </w:r>
      <w:r w:rsidR="00EA0C02">
        <w:rPr>
          <w:rFonts w:cstheme="minorHAnsi"/>
          <w:b/>
          <w:bCs/>
        </w:rPr>
        <w:t>e.g.,</w:t>
      </w:r>
      <w:r>
        <w:rPr>
          <w:rFonts w:cstheme="minorHAnsi"/>
          <w:b/>
          <w:bCs/>
        </w:rPr>
        <w:t xml:space="preserve"> SCI versus MCI)</w:t>
      </w:r>
    </w:p>
    <w:p w14:paraId="22C77355" w14:textId="77777777" w:rsidR="00415DF7" w:rsidRDefault="00415DF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15DF7" w14:paraId="0E271504" w14:textId="77777777" w:rsidTr="00940555">
        <w:tc>
          <w:tcPr>
            <w:tcW w:w="2254" w:type="dxa"/>
          </w:tcPr>
          <w:p w14:paraId="58A03A33" w14:textId="77777777" w:rsidR="00415DF7" w:rsidRPr="00AF2567" w:rsidRDefault="00415DF7" w:rsidP="00940555">
            <w:r w:rsidRPr="00E105A7">
              <w:rPr>
                <w:i/>
                <w:iCs/>
              </w:rPr>
              <w:t>APOE</w:t>
            </w:r>
            <w:r>
              <w:t xml:space="preserve"> Genotype</w:t>
            </w:r>
          </w:p>
        </w:tc>
        <w:tc>
          <w:tcPr>
            <w:tcW w:w="2254" w:type="dxa"/>
          </w:tcPr>
          <w:p w14:paraId="15E5AAD2" w14:textId="77777777" w:rsidR="00415DF7" w:rsidRPr="00AF2567" w:rsidRDefault="00415DF7" w:rsidP="00940555">
            <w:r>
              <w:t>Total</w:t>
            </w:r>
          </w:p>
        </w:tc>
        <w:tc>
          <w:tcPr>
            <w:tcW w:w="2254" w:type="dxa"/>
          </w:tcPr>
          <w:p w14:paraId="26D6EA2C" w14:textId="77777777" w:rsidR="00415DF7" w:rsidRPr="00AF2567" w:rsidRDefault="00415DF7" w:rsidP="00940555">
            <w:r>
              <w:t>SCI</w:t>
            </w:r>
          </w:p>
        </w:tc>
        <w:tc>
          <w:tcPr>
            <w:tcW w:w="2254" w:type="dxa"/>
          </w:tcPr>
          <w:p w14:paraId="1DE25016" w14:textId="77777777" w:rsidR="00415DF7" w:rsidRPr="00AF2567" w:rsidRDefault="00415DF7" w:rsidP="00940555">
            <w:r>
              <w:t>MCI</w:t>
            </w:r>
          </w:p>
        </w:tc>
      </w:tr>
      <w:tr w:rsidR="00415DF7" w14:paraId="1000BE41" w14:textId="77777777" w:rsidTr="00940555">
        <w:tc>
          <w:tcPr>
            <w:tcW w:w="2254" w:type="dxa"/>
          </w:tcPr>
          <w:p w14:paraId="0C5DF6B3" w14:textId="77777777" w:rsidR="00415DF7" w:rsidRDefault="00415DF7" w:rsidP="00940555">
            <w:r w:rsidRPr="00AF2567">
              <w:t>E2/E2</w:t>
            </w:r>
          </w:p>
        </w:tc>
        <w:tc>
          <w:tcPr>
            <w:tcW w:w="2254" w:type="dxa"/>
          </w:tcPr>
          <w:p w14:paraId="0BCDE601" w14:textId="77777777" w:rsidR="00415DF7" w:rsidRDefault="00415DF7" w:rsidP="00940555">
            <w:r w:rsidRPr="007531CD">
              <w:t>3</w:t>
            </w:r>
          </w:p>
        </w:tc>
        <w:tc>
          <w:tcPr>
            <w:tcW w:w="2254" w:type="dxa"/>
          </w:tcPr>
          <w:p w14:paraId="74FD77F2" w14:textId="77777777" w:rsidR="00415DF7" w:rsidRDefault="00415DF7" w:rsidP="00940555">
            <w:r w:rsidRPr="007531CD">
              <w:t>0</w:t>
            </w:r>
          </w:p>
        </w:tc>
        <w:tc>
          <w:tcPr>
            <w:tcW w:w="2254" w:type="dxa"/>
          </w:tcPr>
          <w:p w14:paraId="3AEF78F9" w14:textId="77777777" w:rsidR="00415DF7" w:rsidRDefault="00415DF7" w:rsidP="00940555">
            <w:r w:rsidRPr="007531CD">
              <w:t>3</w:t>
            </w:r>
          </w:p>
        </w:tc>
      </w:tr>
      <w:tr w:rsidR="00415DF7" w14:paraId="52D5886A" w14:textId="77777777" w:rsidTr="00940555">
        <w:tc>
          <w:tcPr>
            <w:tcW w:w="2254" w:type="dxa"/>
          </w:tcPr>
          <w:p w14:paraId="078F7645" w14:textId="77777777" w:rsidR="00415DF7" w:rsidRDefault="00415DF7" w:rsidP="00940555">
            <w:r w:rsidRPr="00AF2567">
              <w:t>E2/E3</w:t>
            </w:r>
          </w:p>
        </w:tc>
        <w:tc>
          <w:tcPr>
            <w:tcW w:w="2254" w:type="dxa"/>
          </w:tcPr>
          <w:p w14:paraId="25B8E074" w14:textId="77777777" w:rsidR="00415DF7" w:rsidRDefault="00415DF7" w:rsidP="00940555">
            <w:r w:rsidRPr="007531CD">
              <w:t>27</w:t>
            </w:r>
          </w:p>
        </w:tc>
        <w:tc>
          <w:tcPr>
            <w:tcW w:w="2254" w:type="dxa"/>
          </w:tcPr>
          <w:p w14:paraId="40877C23" w14:textId="77777777" w:rsidR="00415DF7" w:rsidRDefault="00415DF7" w:rsidP="00940555">
            <w:r w:rsidRPr="007531CD">
              <w:t>18</w:t>
            </w:r>
          </w:p>
        </w:tc>
        <w:tc>
          <w:tcPr>
            <w:tcW w:w="2254" w:type="dxa"/>
          </w:tcPr>
          <w:p w14:paraId="28B214D2" w14:textId="77777777" w:rsidR="00415DF7" w:rsidRDefault="00415DF7" w:rsidP="00940555">
            <w:r w:rsidRPr="007531CD">
              <w:t>9</w:t>
            </w:r>
          </w:p>
        </w:tc>
      </w:tr>
      <w:tr w:rsidR="00415DF7" w14:paraId="11AC59AE" w14:textId="77777777" w:rsidTr="00940555">
        <w:tc>
          <w:tcPr>
            <w:tcW w:w="2254" w:type="dxa"/>
          </w:tcPr>
          <w:p w14:paraId="64DF3953" w14:textId="77777777" w:rsidR="00415DF7" w:rsidRDefault="00415DF7" w:rsidP="00940555">
            <w:r w:rsidRPr="00AF2567">
              <w:t>E2/E4</w:t>
            </w:r>
          </w:p>
        </w:tc>
        <w:tc>
          <w:tcPr>
            <w:tcW w:w="2254" w:type="dxa"/>
          </w:tcPr>
          <w:p w14:paraId="62A717CA" w14:textId="77777777" w:rsidR="00415DF7" w:rsidRDefault="00415DF7" w:rsidP="00940555">
            <w:r w:rsidRPr="007531CD">
              <w:t>5</w:t>
            </w:r>
          </w:p>
        </w:tc>
        <w:tc>
          <w:tcPr>
            <w:tcW w:w="2254" w:type="dxa"/>
          </w:tcPr>
          <w:p w14:paraId="3F489D24" w14:textId="77777777" w:rsidR="00415DF7" w:rsidRDefault="00415DF7" w:rsidP="00940555">
            <w:r w:rsidRPr="007531CD">
              <w:t>5</w:t>
            </w:r>
          </w:p>
        </w:tc>
        <w:tc>
          <w:tcPr>
            <w:tcW w:w="2254" w:type="dxa"/>
          </w:tcPr>
          <w:p w14:paraId="5FC1321D" w14:textId="77777777" w:rsidR="00415DF7" w:rsidRDefault="00415DF7" w:rsidP="00940555">
            <w:r w:rsidRPr="007531CD">
              <w:t>0</w:t>
            </w:r>
          </w:p>
        </w:tc>
      </w:tr>
      <w:tr w:rsidR="00415DF7" w14:paraId="48A29140" w14:textId="77777777" w:rsidTr="00940555">
        <w:tc>
          <w:tcPr>
            <w:tcW w:w="2254" w:type="dxa"/>
          </w:tcPr>
          <w:p w14:paraId="1BF92535" w14:textId="77777777" w:rsidR="00415DF7" w:rsidRDefault="00415DF7" w:rsidP="00940555">
            <w:r w:rsidRPr="00AF2567">
              <w:t>E3/E3</w:t>
            </w:r>
          </w:p>
        </w:tc>
        <w:tc>
          <w:tcPr>
            <w:tcW w:w="2254" w:type="dxa"/>
          </w:tcPr>
          <w:p w14:paraId="4015102F" w14:textId="77777777" w:rsidR="00415DF7" w:rsidRDefault="00415DF7" w:rsidP="00940555">
            <w:r w:rsidRPr="007531CD">
              <w:t>142</w:t>
            </w:r>
          </w:p>
        </w:tc>
        <w:tc>
          <w:tcPr>
            <w:tcW w:w="2254" w:type="dxa"/>
          </w:tcPr>
          <w:p w14:paraId="031AC22E" w14:textId="77777777" w:rsidR="00415DF7" w:rsidRDefault="00415DF7" w:rsidP="00940555">
            <w:r w:rsidRPr="007531CD">
              <w:t>81</w:t>
            </w:r>
          </w:p>
        </w:tc>
        <w:tc>
          <w:tcPr>
            <w:tcW w:w="2254" w:type="dxa"/>
          </w:tcPr>
          <w:p w14:paraId="34980FCA" w14:textId="77777777" w:rsidR="00415DF7" w:rsidRDefault="00415DF7" w:rsidP="00940555">
            <w:r w:rsidRPr="007531CD">
              <w:t>61</w:t>
            </w:r>
          </w:p>
        </w:tc>
      </w:tr>
      <w:tr w:rsidR="00415DF7" w14:paraId="20AE2745" w14:textId="77777777" w:rsidTr="00940555">
        <w:tc>
          <w:tcPr>
            <w:tcW w:w="2254" w:type="dxa"/>
          </w:tcPr>
          <w:p w14:paraId="1FAB1F11" w14:textId="77777777" w:rsidR="00415DF7" w:rsidRDefault="00415DF7" w:rsidP="00940555">
            <w:r w:rsidRPr="00AF2567">
              <w:t>E3/E4</w:t>
            </w:r>
          </w:p>
        </w:tc>
        <w:tc>
          <w:tcPr>
            <w:tcW w:w="2254" w:type="dxa"/>
          </w:tcPr>
          <w:p w14:paraId="02D3885A" w14:textId="77777777" w:rsidR="00415DF7" w:rsidRDefault="00415DF7" w:rsidP="00940555">
            <w:r w:rsidRPr="007531CD">
              <w:t>65</w:t>
            </w:r>
          </w:p>
        </w:tc>
        <w:tc>
          <w:tcPr>
            <w:tcW w:w="2254" w:type="dxa"/>
          </w:tcPr>
          <w:p w14:paraId="08228884" w14:textId="77777777" w:rsidR="00415DF7" w:rsidRDefault="00415DF7" w:rsidP="00940555">
            <w:r w:rsidRPr="007531CD">
              <w:t>38</w:t>
            </w:r>
          </w:p>
        </w:tc>
        <w:tc>
          <w:tcPr>
            <w:tcW w:w="2254" w:type="dxa"/>
          </w:tcPr>
          <w:p w14:paraId="2FDBDCB0" w14:textId="77777777" w:rsidR="00415DF7" w:rsidRDefault="00415DF7" w:rsidP="00940555">
            <w:r w:rsidRPr="007531CD">
              <w:t>27</w:t>
            </w:r>
          </w:p>
        </w:tc>
      </w:tr>
      <w:tr w:rsidR="00415DF7" w14:paraId="5F366A0D" w14:textId="77777777" w:rsidTr="00940555">
        <w:tc>
          <w:tcPr>
            <w:tcW w:w="2254" w:type="dxa"/>
          </w:tcPr>
          <w:p w14:paraId="54253667" w14:textId="77777777" w:rsidR="00415DF7" w:rsidRDefault="00415DF7" w:rsidP="00940555">
            <w:r w:rsidRPr="00AF2567">
              <w:t>E4/E4</w:t>
            </w:r>
          </w:p>
        </w:tc>
        <w:tc>
          <w:tcPr>
            <w:tcW w:w="2254" w:type="dxa"/>
          </w:tcPr>
          <w:p w14:paraId="32A4F5AF" w14:textId="77777777" w:rsidR="00415DF7" w:rsidRDefault="00415DF7" w:rsidP="00940555">
            <w:r w:rsidRPr="007531CD">
              <w:t>4</w:t>
            </w:r>
          </w:p>
        </w:tc>
        <w:tc>
          <w:tcPr>
            <w:tcW w:w="2254" w:type="dxa"/>
          </w:tcPr>
          <w:p w14:paraId="7D71F7B6" w14:textId="77777777" w:rsidR="00415DF7" w:rsidRDefault="00415DF7" w:rsidP="00940555">
            <w:r w:rsidRPr="007531CD">
              <w:t>0</w:t>
            </w:r>
          </w:p>
        </w:tc>
        <w:tc>
          <w:tcPr>
            <w:tcW w:w="2254" w:type="dxa"/>
          </w:tcPr>
          <w:p w14:paraId="183909B7" w14:textId="77777777" w:rsidR="00415DF7" w:rsidRDefault="00415DF7" w:rsidP="00940555">
            <w:r w:rsidRPr="007531CD">
              <w:t>4</w:t>
            </w:r>
          </w:p>
        </w:tc>
      </w:tr>
    </w:tbl>
    <w:p w14:paraId="0BC386D0" w14:textId="1B0826DC" w:rsidR="00415DF7" w:rsidRDefault="00415DF7">
      <w:pPr>
        <w:rPr>
          <w:rFonts w:cstheme="minorHAnsi"/>
          <w:b/>
          <w:bCs/>
        </w:rPr>
      </w:pPr>
    </w:p>
    <w:p w14:paraId="0E14841A" w14:textId="09B4C7CB" w:rsidR="00415DF7" w:rsidRDefault="00415DF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4DB2B16" w14:textId="77777777" w:rsidR="00DA6F59" w:rsidRDefault="00DA6F59">
      <w:pPr>
        <w:rPr>
          <w:rFonts w:cstheme="minorHAnsi"/>
          <w:b/>
          <w:bCs/>
        </w:rPr>
        <w:sectPr w:rsidR="00DA6F59" w:rsidSect="00DA6F59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87C41BF" w14:textId="18EA7E82" w:rsidR="00792486" w:rsidRPr="0086434F" w:rsidRDefault="00D416F3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able 3</w:t>
      </w:r>
      <w:r w:rsidR="00297EBE">
        <w:rPr>
          <w:rFonts w:cstheme="minorHAnsi"/>
          <w:b/>
          <w:bCs/>
        </w:rPr>
        <w:t>:</w:t>
      </w:r>
      <w:r w:rsidR="0086434F">
        <w:rPr>
          <w:rFonts w:cstheme="minorHAnsi"/>
          <w:b/>
          <w:bCs/>
        </w:rPr>
        <w:t xml:space="preserve"> </w:t>
      </w:r>
      <w:r w:rsidR="00EA6575">
        <w:rPr>
          <w:rFonts w:cstheme="minorHAnsi"/>
          <w:b/>
          <w:bCs/>
        </w:rPr>
        <w:t>Detail of the m</w:t>
      </w:r>
      <w:r w:rsidR="00037677">
        <w:rPr>
          <w:rFonts w:cstheme="minorHAnsi"/>
          <w:b/>
          <w:bCs/>
        </w:rPr>
        <w:t>etabolites analysed in urine</w:t>
      </w:r>
      <w:r w:rsidR="00EA6575">
        <w:rPr>
          <w:rFonts w:cstheme="minorHAnsi"/>
          <w:b/>
          <w:bCs/>
        </w:rPr>
        <w:t xml:space="preserve">. Quantification was carried out using </w:t>
      </w:r>
      <w:r w:rsidR="00037677">
        <w:rPr>
          <w:rFonts w:cstheme="minorHAnsi"/>
          <w:b/>
          <w:bCs/>
        </w:rPr>
        <w:t>reference standards or</w:t>
      </w:r>
      <w:r w:rsidR="00EA6575">
        <w:rPr>
          <w:rFonts w:cstheme="minorHAnsi"/>
          <w:b/>
          <w:bCs/>
        </w:rPr>
        <w:t xml:space="preserve"> by use of </w:t>
      </w:r>
      <w:r w:rsidR="00037677">
        <w:rPr>
          <w:rFonts w:cstheme="minorHAnsi"/>
          <w:b/>
          <w:bCs/>
        </w:rPr>
        <w:t>structurally related compoun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39"/>
        <w:gridCol w:w="2017"/>
        <w:gridCol w:w="1395"/>
        <w:gridCol w:w="4597"/>
      </w:tblGrid>
      <w:tr w:rsidR="00D416F3" w:rsidRPr="00FA7FBB" w14:paraId="26954FE6" w14:textId="77777777" w:rsidTr="00D416F3">
        <w:trPr>
          <w:trHeight w:val="615"/>
        </w:trPr>
        <w:tc>
          <w:tcPr>
            <w:tcW w:w="2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06F90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A7FBB">
              <w:rPr>
                <w:rFonts w:ascii="Calibri" w:eastAsia="Times New Roman" w:hAnsi="Calibri" w:cs="Calibri"/>
                <w:b/>
                <w:bCs/>
              </w:rPr>
              <w:t>Full Nam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4DD7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A7FBB">
              <w:rPr>
                <w:rFonts w:ascii="Calibri" w:eastAsia="Times New Roman" w:hAnsi="Calibri" w:cs="Calibri"/>
                <w:b/>
                <w:bCs/>
              </w:rPr>
              <w:t>CA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1560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FBB">
              <w:rPr>
                <w:rFonts w:ascii="Calibri" w:eastAsia="Times New Roman" w:hAnsi="Calibri" w:cs="Calibri"/>
                <w:b/>
                <w:bCs/>
                <w:color w:val="000000"/>
              </w:rPr>
              <w:t>Reference Standard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E3A09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7FBB">
              <w:rPr>
                <w:rFonts w:ascii="Calibri" w:eastAsia="Times New Roman" w:hAnsi="Calibri" w:cs="Calibri"/>
                <w:b/>
                <w:bCs/>
                <w:color w:val="000000"/>
              </w:rPr>
              <w:t>Relative Quantifier</w:t>
            </w:r>
          </w:p>
        </w:tc>
      </w:tr>
      <w:tr w:rsidR="00D416F3" w:rsidRPr="00FA7FBB" w14:paraId="097ED9B3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024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7-methy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EBF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52-62-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FC3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73F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18E8D4D6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4B0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3-methyl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D1F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076-22-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A23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E08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1DB0E214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E80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-methy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5D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6136-37-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2E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D0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0E181C6B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86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,7-Dimethyl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AE3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611-59-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66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7F8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65DF899D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E05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,3-Dimethyl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DDD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 xml:space="preserve">58-55-9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D7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7C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6A50A9B8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483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,3,7-Trimethylxanthi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58D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8-08-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1BA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75D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41C92A9A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F84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3,4-dihydroxyphenyl-gamma-valerolacton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55A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191666-22-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7F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647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3DD4F7F6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30D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3-hydroxyphenyl-gamma-valerolactone-4-sulfat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41E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412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55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6E44E7CA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76D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 xml:space="preserve">Epicatechin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64E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490-46-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FEB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4B49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3250B97F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1A0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4'-Hydroxyphenyl)-gamma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833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871329-30-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AF4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E54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08547E6B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1BC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3'-Hydroxyphenyl)-gamma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3E3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21618-91-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A22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0B7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47C41B2C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8C7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4-</w:t>
            </w:r>
            <w:proofErr w:type="gramStart"/>
            <w:r w:rsidRPr="00FA7FBB">
              <w:rPr>
                <w:rFonts w:ascii="Calibri" w:eastAsia="Times New Roman" w:hAnsi="Calibri" w:cs="Calibri"/>
              </w:rPr>
              <w:t>hydroxyphenyl)valeric</w:t>
            </w:r>
            <w:proofErr w:type="gramEnd"/>
            <w:r w:rsidRPr="00FA7FBB">
              <w:rPr>
                <w:rFonts w:ascii="Calibri" w:eastAsia="Times New Roman" w:hAnsi="Calibri" w:cs="Calibri"/>
              </w:rPr>
              <w:t xml:space="preserve"> aci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708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4654-08-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70F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 </w:t>
            </w:r>
            <w:r w:rsidRPr="002F6E4C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9AB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reference standard</w:t>
            </w:r>
          </w:p>
        </w:tc>
      </w:tr>
      <w:tr w:rsidR="00D416F3" w:rsidRPr="00FA7FBB" w14:paraId="723CD48F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45C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)-valeric acid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7EC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FE9F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79018A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45F1DF37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727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)-valeric acid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936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7FE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799911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3CD0512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2A1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)-valeric acid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219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079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4E7AE2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6522832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5CA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)-valeric acid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653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582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82B478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1480F22E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06B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)-valeric acid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52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043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723C53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6B6EBF3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80C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 xml:space="preserve">Epicatechin 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oglucuronid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9F9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58A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E52AF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0B6C535C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A42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 xml:space="preserve">Epicatechin 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oglucuronid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C5C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8FE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243E06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2784F8FB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87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 xml:space="preserve">Epicatechin 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oglucuronid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D85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45C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DB3B76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3A2EA4FB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8A3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γ-valerolactone-3-sulfate-4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B32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CD9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5AA9BE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5A2E9C2E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0B8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3'-Hydroxyphenyl)-γ-valerolactone-4'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D5F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7D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E5424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2202BDCE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5E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3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CE9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A95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FB0BDC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45C04E34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5B3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3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C6A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641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A5A8B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05465707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F43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lastRenderedPageBreak/>
              <w:t>5-(phenyl)-gamma-valerolactone-3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94D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7C49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DCD78E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2781C17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658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3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0E6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9DA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C486E6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32A5AAAD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85D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4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104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1E3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CFA97B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2412139E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844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4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013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678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47EB13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63E7290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547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gamma-valerolactone-4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185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D96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D450A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7099E333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FEA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4',5'-dihydroxyphenyl)-gamma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>-O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9F5F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AA4C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1EF495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4C659414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B0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4',5'-dihydroxyphenyl)-gamma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>-O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A37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241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E50109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15F79CE7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ACF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-γ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>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4B1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870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0C8FDA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79E6FE8B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36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Hydroxyphenyl-γ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>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  <w:r w:rsidRPr="00FA7F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D30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296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B326DF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7357FD62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09EA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Epicatechin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33BE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E2C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D2D591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4D3B8825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840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Epicatechin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sulfat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AC7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C8A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75333E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482F79F8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DD3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3-</w:t>
            </w:r>
            <w:proofErr w:type="gramStart"/>
            <w:r w:rsidRPr="00FA7FBB">
              <w:rPr>
                <w:rFonts w:ascii="Calibri" w:eastAsia="Times New Roman" w:hAnsi="Calibri" w:cs="Calibri"/>
              </w:rPr>
              <w:t>hydroxyphenyl)valeric</w:t>
            </w:r>
            <w:proofErr w:type="gramEnd"/>
            <w:r w:rsidRPr="00FA7FBB">
              <w:rPr>
                <w:rFonts w:ascii="Calibri" w:eastAsia="Times New Roman" w:hAnsi="Calibri" w:cs="Calibri"/>
              </w:rPr>
              <w:t xml:space="preserve"> aci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5948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FD3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D51911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5-(4-</w:t>
            </w:r>
            <w:proofErr w:type="gramStart"/>
            <w:r w:rsidRPr="00F21C3D">
              <w:rPr>
                <w:rFonts w:ascii="Calibri" w:eastAsia="Times New Roman" w:hAnsi="Calibri" w:cs="Calibri"/>
                <w:color w:val="000000"/>
              </w:rPr>
              <w:t>hydroxyphenyl)valeric</w:t>
            </w:r>
            <w:proofErr w:type="gramEnd"/>
            <w:r w:rsidRPr="00F21C3D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</w:tr>
      <w:tr w:rsidR="00D416F3" w:rsidRPr="00FA7FBB" w14:paraId="2DAA654D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F2F0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hydroxyphenyl)valeric aci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C4D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5C4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CEC00D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5-(4-</w:t>
            </w:r>
            <w:proofErr w:type="gramStart"/>
            <w:r w:rsidRPr="00F21C3D">
              <w:rPr>
                <w:rFonts w:ascii="Calibri" w:eastAsia="Times New Roman" w:hAnsi="Calibri" w:cs="Calibri"/>
                <w:color w:val="000000"/>
              </w:rPr>
              <w:t>hydroxyphenyl)valeric</w:t>
            </w:r>
            <w:proofErr w:type="gramEnd"/>
            <w:r w:rsidRPr="00F21C3D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</w:tr>
      <w:tr w:rsidR="00D416F3" w:rsidRPr="00FA7FBB" w14:paraId="3A4F4D3C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05BF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Phenyl)-γ-valerolactone-3'-sulfat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7B3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503D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E90AC7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-hydroxyphenyl-gamma-valerolactone-4-sulfate</w:t>
            </w:r>
          </w:p>
        </w:tc>
      </w:tr>
      <w:tr w:rsidR="00D416F3" w:rsidRPr="00FA7FBB" w14:paraId="6E791F9A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C194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Epicatechin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08E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8FD5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38AE07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6D68C0E9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47B7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Epicatechin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glucuronid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F932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B21B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2A7F78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3BBA1E4C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8BD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5-(dihydroxyphenyl)-gamma-</w:t>
            </w:r>
            <w:proofErr w:type="spellStart"/>
            <w:r w:rsidRPr="00FA7FBB">
              <w:rPr>
                <w:rFonts w:ascii="Calibri" w:eastAsia="Times New Roman" w:hAnsi="Calibri" w:cs="Calibri"/>
              </w:rPr>
              <w:t>valerolacton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0E1F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876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12CFC9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3,4-dihydroxyphenyl-gamma-valerolactone</w:t>
            </w:r>
          </w:p>
        </w:tc>
      </w:tr>
      <w:tr w:rsidR="00D416F3" w:rsidRPr="00FA7FBB" w14:paraId="5C26D19C" w14:textId="77777777" w:rsidTr="00D416F3">
        <w:trPr>
          <w:trHeight w:val="300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000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3'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Methyl-epicatechin-sulfat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8A6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4233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BF5B85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  <w:tr w:rsidR="00D416F3" w:rsidRPr="00FA7FBB" w14:paraId="2AF32DF6" w14:textId="77777777" w:rsidTr="00D416F3">
        <w:trPr>
          <w:trHeight w:val="315"/>
        </w:trPr>
        <w:tc>
          <w:tcPr>
            <w:tcW w:w="21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34C6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3'-</w:t>
            </w:r>
            <w:r w:rsidRPr="00831844">
              <w:rPr>
                <w:rFonts w:ascii="Calibri" w:eastAsia="Times New Roman" w:hAnsi="Calibri" w:cs="Calibri"/>
                <w:i/>
                <w:iCs/>
              </w:rPr>
              <w:t>O</w:t>
            </w:r>
            <w:r w:rsidRPr="00FA7FBB">
              <w:rPr>
                <w:rFonts w:ascii="Calibri" w:eastAsia="Times New Roman" w:hAnsi="Calibri" w:cs="Calibri"/>
              </w:rPr>
              <w:t>-Methyl-epicatechin-sulfat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675F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A7FBB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8061" w14:textId="77777777" w:rsidR="00D416F3" w:rsidRPr="00FA7FBB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7FBB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1CCD0C" w14:textId="77777777" w:rsidR="00D416F3" w:rsidRPr="00F21C3D" w:rsidRDefault="00D416F3" w:rsidP="00940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C3D">
              <w:rPr>
                <w:rFonts w:ascii="Calibri" w:eastAsia="Times New Roman" w:hAnsi="Calibri" w:cs="Calibri"/>
                <w:color w:val="000000"/>
              </w:rPr>
              <w:t>Epicatechin</w:t>
            </w:r>
          </w:p>
        </w:tc>
      </w:tr>
    </w:tbl>
    <w:p w14:paraId="2DF9CE59" w14:textId="77777777" w:rsidR="00D416F3" w:rsidRDefault="00D416F3">
      <w:pPr>
        <w:rPr>
          <w:rFonts w:cstheme="minorHAnsi"/>
          <w:b/>
          <w:bCs/>
        </w:rPr>
      </w:pPr>
    </w:p>
    <w:p w14:paraId="0E9C3B69" w14:textId="77777777" w:rsidR="00D416F3" w:rsidRDefault="00D416F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F9155AC" w14:textId="77777777" w:rsidR="00D416F3" w:rsidRDefault="00D416F3">
      <w:pPr>
        <w:rPr>
          <w:rFonts w:cstheme="minorHAnsi"/>
          <w:b/>
          <w:bCs/>
        </w:rPr>
        <w:sectPr w:rsidR="00D416F3" w:rsidSect="00DA6F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CCADE2" w14:textId="38713C23" w:rsidR="001F0DF5" w:rsidRPr="002B228A" w:rsidRDefault="009A37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1F0DF5" w:rsidRPr="002B228A">
        <w:rPr>
          <w:rFonts w:cstheme="minorHAnsi"/>
          <w:b/>
          <w:bCs/>
        </w:rPr>
        <w:t xml:space="preserve">Table </w:t>
      </w:r>
      <w:r w:rsidR="00DA6F59">
        <w:rPr>
          <w:rFonts w:cstheme="minorHAnsi"/>
          <w:b/>
          <w:bCs/>
        </w:rPr>
        <w:t>4</w:t>
      </w:r>
      <w:r w:rsidR="00241457">
        <w:rPr>
          <w:rFonts w:cstheme="minorHAnsi"/>
          <w:b/>
          <w:bCs/>
        </w:rPr>
        <w:t>a</w:t>
      </w:r>
      <w:r w:rsidR="001F0DF5" w:rsidRPr="002B228A">
        <w:rPr>
          <w:rFonts w:cstheme="minorHAnsi"/>
          <w:b/>
          <w:bCs/>
        </w:rPr>
        <w:t xml:space="preserve">: Correlation between the 0-12m change in EPA and DHA in various lipid fractions with the change in Picture Recognition over the intervention period in the </w:t>
      </w:r>
      <w:proofErr w:type="gramStart"/>
      <w:r w:rsidR="001F0DF5" w:rsidRPr="002B228A">
        <w:rPr>
          <w:rFonts w:cstheme="minorHAnsi"/>
          <w:b/>
          <w:bCs/>
        </w:rPr>
        <w:t>group as a whole</w:t>
      </w:r>
      <w:proofErr w:type="gramEnd"/>
      <w:r w:rsidR="001F0DF5" w:rsidRPr="002B228A">
        <w:rPr>
          <w:rFonts w:cstheme="minorHAnsi"/>
          <w:b/>
          <w:bCs/>
        </w:rPr>
        <w:t xml:space="preserve"> (n=190) or OM3FLAV only (n=90) 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481"/>
        <w:gridCol w:w="1752"/>
        <w:gridCol w:w="1752"/>
        <w:gridCol w:w="1752"/>
        <w:gridCol w:w="1752"/>
        <w:gridCol w:w="1752"/>
        <w:gridCol w:w="1752"/>
        <w:gridCol w:w="1752"/>
      </w:tblGrid>
      <w:tr w:rsidR="001F0DF5" w:rsidRPr="002B228A" w14:paraId="0B3A0E09" w14:textId="77777777" w:rsidTr="001F0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49BA7C0" w14:textId="179BBD27" w:rsidR="001F0DF5" w:rsidRPr="002B228A" w:rsidRDefault="001F0DF5">
            <w:pPr>
              <w:rPr>
                <w:rFonts w:cstheme="minorHAnsi"/>
              </w:rPr>
            </w:pPr>
          </w:p>
        </w:tc>
        <w:tc>
          <w:tcPr>
            <w:tcW w:w="1752" w:type="dxa"/>
          </w:tcPr>
          <w:p w14:paraId="5E98AB39" w14:textId="77777777" w:rsidR="001F0DF5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NEFA_EPA</w:t>
            </w:r>
          </w:p>
          <w:p w14:paraId="427F5FCB" w14:textId="718A3824" w:rsidR="00241457" w:rsidRPr="00241457" w:rsidRDefault="00241457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</w:p>
        </w:tc>
        <w:tc>
          <w:tcPr>
            <w:tcW w:w="1752" w:type="dxa"/>
          </w:tcPr>
          <w:p w14:paraId="2B8ACFEE" w14:textId="59FBE29B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NEFA_DHA</w:t>
            </w:r>
          </w:p>
        </w:tc>
        <w:tc>
          <w:tcPr>
            <w:tcW w:w="1752" w:type="dxa"/>
          </w:tcPr>
          <w:p w14:paraId="0757A77E" w14:textId="1934F190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PC (36:5)</w:t>
            </w:r>
          </w:p>
        </w:tc>
        <w:tc>
          <w:tcPr>
            <w:tcW w:w="1752" w:type="dxa"/>
          </w:tcPr>
          <w:p w14:paraId="48C151EF" w14:textId="1C080E70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PC (38:6)</w:t>
            </w:r>
          </w:p>
        </w:tc>
        <w:tc>
          <w:tcPr>
            <w:tcW w:w="1752" w:type="dxa"/>
          </w:tcPr>
          <w:p w14:paraId="3B710A67" w14:textId="251799FC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PC (40:6)</w:t>
            </w:r>
          </w:p>
        </w:tc>
        <w:tc>
          <w:tcPr>
            <w:tcW w:w="1752" w:type="dxa"/>
          </w:tcPr>
          <w:p w14:paraId="7AA8DD51" w14:textId="07120709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LPC-EPA</w:t>
            </w:r>
          </w:p>
        </w:tc>
        <w:tc>
          <w:tcPr>
            <w:tcW w:w="1752" w:type="dxa"/>
          </w:tcPr>
          <w:p w14:paraId="3B3F6CB4" w14:textId="3B9D717F" w:rsidR="001F0DF5" w:rsidRPr="00241457" w:rsidRDefault="001F0DF5" w:rsidP="001F0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u w:val="single"/>
              </w:rPr>
            </w:pPr>
            <w:r w:rsidRPr="00241457">
              <w:rPr>
                <w:rFonts w:cstheme="minorHAnsi"/>
                <w:b w:val="0"/>
                <w:bCs w:val="0"/>
                <w:u w:val="single"/>
              </w:rPr>
              <w:t>LPC-DHA</w:t>
            </w:r>
          </w:p>
        </w:tc>
      </w:tr>
      <w:tr w:rsidR="001F0DF5" w:rsidRPr="002B228A" w14:paraId="1B8F04E1" w14:textId="77777777" w:rsidTr="001F0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0C92946" w14:textId="26C62AA8" w:rsidR="001F0DF5" w:rsidRPr="002B228A" w:rsidRDefault="001F0DF5" w:rsidP="001F0DF5">
            <w:pPr>
              <w:rPr>
                <w:rFonts w:cstheme="minorHAnsi"/>
              </w:rPr>
            </w:pPr>
            <w:r w:rsidRPr="002B228A">
              <w:rPr>
                <w:rFonts w:cstheme="minorHAnsi"/>
              </w:rPr>
              <w:t xml:space="preserve">All                 </w:t>
            </w:r>
          </w:p>
          <w:p w14:paraId="2089428B" w14:textId="3A4CE5C1" w:rsidR="001F0DF5" w:rsidRPr="002B228A" w:rsidRDefault="001F0DF5">
            <w:pPr>
              <w:rPr>
                <w:rFonts w:cstheme="minorHAnsi"/>
                <w:vertAlign w:val="superscript"/>
              </w:rPr>
            </w:pPr>
            <w:r w:rsidRPr="002B228A">
              <w:rPr>
                <w:rFonts w:cstheme="minorHAnsi"/>
                <w:b w:val="0"/>
                <w:bCs w:val="0"/>
              </w:rPr>
              <w:t>r</w:t>
            </w:r>
            <w:r w:rsidRPr="002B228A">
              <w:rPr>
                <w:rFonts w:cstheme="minorHAnsi"/>
                <w:b w:val="0"/>
                <w:bCs w:val="0"/>
                <w:vertAlign w:val="superscript"/>
              </w:rPr>
              <w:t>2</w:t>
            </w:r>
          </w:p>
          <w:p w14:paraId="0E797A30" w14:textId="655130B1" w:rsidR="001F0DF5" w:rsidRPr="002B228A" w:rsidRDefault="001F0DF5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>P</w:t>
            </w:r>
          </w:p>
          <w:p w14:paraId="4D391E2D" w14:textId="2FBEC798" w:rsidR="001F0DF5" w:rsidRPr="002B228A" w:rsidRDefault="001F0DF5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 xml:space="preserve">      </w:t>
            </w:r>
          </w:p>
        </w:tc>
        <w:tc>
          <w:tcPr>
            <w:tcW w:w="1752" w:type="dxa"/>
          </w:tcPr>
          <w:p w14:paraId="07A8877E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C3459E8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55</w:t>
            </w:r>
          </w:p>
          <w:p w14:paraId="234772F3" w14:textId="55A1706F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454</w:t>
            </w:r>
          </w:p>
        </w:tc>
        <w:tc>
          <w:tcPr>
            <w:tcW w:w="1752" w:type="dxa"/>
          </w:tcPr>
          <w:p w14:paraId="4CC4420A" w14:textId="2D6341D2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3E0D38E" w14:textId="1EC73DEF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96</w:t>
            </w:r>
          </w:p>
          <w:p w14:paraId="5C9FAD39" w14:textId="6F63AE61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188</w:t>
            </w:r>
          </w:p>
          <w:p w14:paraId="07119C83" w14:textId="409C71BD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2" w:type="dxa"/>
          </w:tcPr>
          <w:p w14:paraId="69F75ABE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E4C95CC" w14:textId="760BC3A1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53</w:t>
            </w:r>
          </w:p>
          <w:p w14:paraId="3C5CEA81" w14:textId="10F417B5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472</w:t>
            </w:r>
          </w:p>
          <w:p w14:paraId="49AE04F6" w14:textId="2F0F055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2" w:type="dxa"/>
          </w:tcPr>
          <w:p w14:paraId="6945261D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A0CA390" w14:textId="77777777" w:rsidR="001F0DF5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43</w:t>
            </w:r>
          </w:p>
          <w:p w14:paraId="34013420" w14:textId="77E70DDD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556</w:t>
            </w:r>
          </w:p>
        </w:tc>
        <w:tc>
          <w:tcPr>
            <w:tcW w:w="1752" w:type="dxa"/>
          </w:tcPr>
          <w:p w14:paraId="0FCDFB9E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9F52D3F" w14:textId="77777777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44</w:t>
            </w:r>
          </w:p>
          <w:p w14:paraId="2D39728A" w14:textId="79892FED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546</w:t>
            </w:r>
          </w:p>
        </w:tc>
        <w:tc>
          <w:tcPr>
            <w:tcW w:w="1752" w:type="dxa"/>
          </w:tcPr>
          <w:p w14:paraId="7626465E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6D9C3D6" w14:textId="77777777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79</w:t>
            </w:r>
          </w:p>
          <w:p w14:paraId="0FEBD37B" w14:textId="0EDE2040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276</w:t>
            </w:r>
          </w:p>
        </w:tc>
        <w:tc>
          <w:tcPr>
            <w:tcW w:w="1752" w:type="dxa"/>
          </w:tcPr>
          <w:p w14:paraId="4D8F18DC" w14:textId="77777777" w:rsidR="001F0DF5" w:rsidRPr="002B228A" w:rsidRDefault="001F0DF5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445D7F9" w14:textId="77777777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73</w:t>
            </w:r>
          </w:p>
          <w:p w14:paraId="651CC3C3" w14:textId="5FDD82C6" w:rsidR="002B228A" w:rsidRPr="002B228A" w:rsidRDefault="002B228A" w:rsidP="001F0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316</w:t>
            </w:r>
          </w:p>
        </w:tc>
      </w:tr>
      <w:tr w:rsidR="001F0DF5" w:rsidRPr="002B228A" w14:paraId="4B1931BB" w14:textId="77777777" w:rsidTr="001F0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6CBD499" w14:textId="70112614" w:rsidR="001F0DF5" w:rsidRPr="002B228A" w:rsidRDefault="001F0DF5">
            <w:pPr>
              <w:rPr>
                <w:rFonts w:cstheme="minorHAnsi"/>
              </w:rPr>
            </w:pPr>
            <w:r w:rsidRPr="002B228A">
              <w:rPr>
                <w:rFonts w:cstheme="minorHAnsi"/>
              </w:rPr>
              <w:t xml:space="preserve">OM3FLAV                 </w:t>
            </w:r>
          </w:p>
          <w:p w14:paraId="20F46E4A" w14:textId="77777777" w:rsidR="001F0DF5" w:rsidRPr="002B228A" w:rsidRDefault="001F0DF5" w:rsidP="001F0DF5">
            <w:pPr>
              <w:rPr>
                <w:rFonts w:cstheme="minorHAnsi"/>
                <w:vertAlign w:val="superscript"/>
              </w:rPr>
            </w:pPr>
            <w:r w:rsidRPr="002B228A">
              <w:rPr>
                <w:rFonts w:cstheme="minorHAnsi"/>
                <w:b w:val="0"/>
                <w:bCs w:val="0"/>
              </w:rPr>
              <w:t>r</w:t>
            </w:r>
            <w:r w:rsidRPr="002B228A">
              <w:rPr>
                <w:rFonts w:cstheme="minorHAnsi"/>
                <w:b w:val="0"/>
                <w:bCs w:val="0"/>
                <w:vertAlign w:val="superscript"/>
              </w:rPr>
              <w:t>2</w:t>
            </w:r>
          </w:p>
          <w:p w14:paraId="5C37BF75" w14:textId="77777777" w:rsidR="001F0DF5" w:rsidRPr="002B228A" w:rsidRDefault="001F0DF5" w:rsidP="001F0DF5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>P</w:t>
            </w:r>
          </w:p>
          <w:p w14:paraId="58BAFAF0" w14:textId="09245BAE" w:rsidR="001F0DF5" w:rsidRPr="002B228A" w:rsidRDefault="001F0DF5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52" w:type="dxa"/>
          </w:tcPr>
          <w:p w14:paraId="394702DE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96D47B1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69</w:t>
            </w:r>
          </w:p>
          <w:p w14:paraId="1839A2CE" w14:textId="0963180D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518</w:t>
            </w:r>
          </w:p>
        </w:tc>
        <w:tc>
          <w:tcPr>
            <w:tcW w:w="1752" w:type="dxa"/>
          </w:tcPr>
          <w:p w14:paraId="0D81E5D4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DA15586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18</w:t>
            </w:r>
          </w:p>
          <w:p w14:paraId="7627759A" w14:textId="18564D3D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867</w:t>
            </w:r>
          </w:p>
        </w:tc>
        <w:tc>
          <w:tcPr>
            <w:tcW w:w="1752" w:type="dxa"/>
          </w:tcPr>
          <w:p w14:paraId="783D507E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53AFFD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42</w:t>
            </w:r>
          </w:p>
          <w:p w14:paraId="62D77AB2" w14:textId="1422FB42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692</w:t>
            </w:r>
          </w:p>
        </w:tc>
        <w:tc>
          <w:tcPr>
            <w:tcW w:w="1752" w:type="dxa"/>
          </w:tcPr>
          <w:p w14:paraId="33E2348F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B0FCE55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18</w:t>
            </w:r>
          </w:p>
          <w:p w14:paraId="7F8AF246" w14:textId="13D2DF58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864</w:t>
            </w:r>
          </w:p>
        </w:tc>
        <w:tc>
          <w:tcPr>
            <w:tcW w:w="1752" w:type="dxa"/>
          </w:tcPr>
          <w:p w14:paraId="6F0ECB2F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34FB87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029</w:t>
            </w:r>
          </w:p>
          <w:p w14:paraId="107D720D" w14:textId="2449F701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784</w:t>
            </w:r>
          </w:p>
        </w:tc>
        <w:tc>
          <w:tcPr>
            <w:tcW w:w="1752" w:type="dxa"/>
          </w:tcPr>
          <w:p w14:paraId="3A05C792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EDCDDF0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122</w:t>
            </w:r>
          </w:p>
          <w:p w14:paraId="378D11B3" w14:textId="6A2E7E95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253</w:t>
            </w:r>
          </w:p>
        </w:tc>
        <w:tc>
          <w:tcPr>
            <w:tcW w:w="1752" w:type="dxa"/>
          </w:tcPr>
          <w:p w14:paraId="67BD4E42" w14:textId="77777777" w:rsidR="001F0DF5" w:rsidRPr="002B228A" w:rsidRDefault="001F0DF5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5765D9C" w14:textId="77777777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117</w:t>
            </w:r>
          </w:p>
          <w:p w14:paraId="39ECC39D" w14:textId="214A8FE5" w:rsidR="002B228A" w:rsidRPr="002B228A" w:rsidRDefault="002B228A" w:rsidP="001F0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270</w:t>
            </w:r>
          </w:p>
        </w:tc>
      </w:tr>
    </w:tbl>
    <w:p w14:paraId="5D024054" w14:textId="77777777" w:rsidR="00241457" w:rsidRDefault="00241457" w:rsidP="002414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18"/>
          <w:szCs w:val="18"/>
        </w:rPr>
      </w:pPr>
    </w:p>
    <w:p w14:paraId="76E950E7" w14:textId="18A13F5E" w:rsidR="002B228A" w:rsidRPr="002B228A" w:rsidRDefault="002B228A" w:rsidP="002414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18"/>
          <w:szCs w:val="18"/>
        </w:rPr>
      </w:pPr>
      <w:r w:rsidRPr="002B228A">
        <w:rPr>
          <w:rFonts w:cstheme="minorHAnsi"/>
          <w:sz w:val="18"/>
          <w:szCs w:val="18"/>
        </w:rPr>
        <w:t>R</w:t>
      </w:r>
      <w:r w:rsidRPr="002B228A">
        <w:rPr>
          <w:rFonts w:cstheme="minorHAnsi"/>
          <w:sz w:val="18"/>
          <w:szCs w:val="18"/>
          <w:vertAlign w:val="superscript"/>
        </w:rPr>
        <w:t>2</w:t>
      </w:r>
      <w:r w:rsidRPr="002B228A">
        <w:rPr>
          <w:rFonts w:cstheme="minorHAnsi"/>
          <w:sz w:val="18"/>
          <w:szCs w:val="18"/>
        </w:rPr>
        <w:t xml:space="preserve"> is the Pearson’s correlation coefficient</w:t>
      </w:r>
      <w:r>
        <w:rPr>
          <w:rFonts w:cstheme="minorHAnsi"/>
          <w:sz w:val="18"/>
          <w:szCs w:val="18"/>
        </w:rPr>
        <w:t xml:space="preserve">; </w:t>
      </w:r>
      <w:r w:rsidR="00F27C47">
        <w:rPr>
          <w:rFonts w:cstheme="minorHAnsi"/>
          <w:sz w:val="18"/>
          <w:szCs w:val="18"/>
        </w:rPr>
        <w:t>DHA, d</w:t>
      </w:r>
      <w:r w:rsidR="00F27C47" w:rsidRPr="00F27C47">
        <w:rPr>
          <w:rFonts w:cstheme="minorHAnsi"/>
          <w:sz w:val="18"/>
          <w:szCs w:val="18"/>
        </w:rPr>
        <w:t>ocosahexaenoic acid</w:t>
      </w:r>
      <w:r w:rsidR="00F27C47">
        <w:rPr>
          <w:rFonts w:cstheme="minorHAnsi"/>
          <w:sz w:val="18"/>
          <w:szCs w:val="18"/>
        </w:rPr>
        <w:t>; EPA, e</w:t>
      </w:r>
      <w:r w:rsidR="00F27C47" w:rsidRPr="00F27C47">
        <w:rPr>
          <w:rFonts w:cstheme="minorHAnsi"/>
          <w:sz w:val="18"/>
          <w:szCs w:val="18"/>
        </w:rPr>
        <w:t>icosapentaenoic acid</w:t>
      </w:r>
      <w:r w:rsidR="00F27C47">
        <w:rPr>
          <w:rFonts w:cstheme="minorHAnsi"/>
          <w:sz w:val="18"/>
          <w:szCs w:val="18"/>
        </w:rPr>
        <w:t xml:space="preserve">; </w:t>
      </w:r>
      <w:r w:rsidRPr="002B228A">
        <w:rPr>
          <w:rFonts w:cstheme="minorHAnsi"/>
          <w:sz w:val="18"/>
          <w:szCs w:val="18"/>
        </w:rPr>
        <w:t xml:space="preserve">LPC, </w:t>
      </w:r>
      <w:proofErr w:type="spellStart"/>
      <w:r w:rsidR="00F27C47">
        <w:rPr>
          <w:rFonts w:cstheme="minorHAnsi"/>
          <w:sz w:val="18"/>
          <w:szCs w:val="18"/>
        </w:rPr>
        <w:t>l</w:t>
      </w:r>
      <w:r w:rsidRPr="002B228A">
        <w:rPr>
          <w:rFonts w:cstheme="minorHAnsi"/>
          <w:sz w:val="18"/>
          <w:szCs w:val="18"/>
        </w:rPr>
        <w:t>ysophosphatidylcholine</w:t>
      </w:r>
      <w:proofErr w:type="spellEnd"/>
      <w:r w:rsidRPr="002B228A">
        <w:rPr>
          <w:rFonts w:cstheme="minorHAnsi"/>
          <w:sz w:val="18"/>
          <w:szCs w:val="18"/>
        </w:rPr>
        <w:t xml:space="preserve">; NEFA, non-esterified fatty acids; PC-phosphatidylcholine </w:t>
      </w:r>
    </w:p>
    <w:p w14:paraId="2D9DE662" w14:textId="7EEB6596" w:rsidR="002B228A" w:rsidRPr="002B228A" w:rsidRDefault="002B228A" w:rsidP="002414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sz w:val="18"/>
          <w:szCs w:val="18"/>
        </w:rPr>
      </w:pPr>
      <w:r w:rsidRPr="002B228A">
        <w:rPr>
          <w:rFonts w:cstheme="minorHAnsi"/>
          <w:sz w:val="18"/>
          <w:szCs w:val="18"/>
        </w:rPr>
        <w:t>PC.36:5 (16:0/20:5, 16:1/20:4, 18:2/18:3), PC.38:6 (16:0/22:6, 18:1/20:5, 18:2/20:4), PC.40:6 (18:0/22:6, 18:1/22:5, 18:2/22:4, 20:2/20:4)</w:t>
      </w:r>
    </w:p>
    <w:p w14:paraId="6BB1484F" w14:textId="1D6ED7C8" w:rsidR="002B228A" w:rsidRDefault="002B228A"/>
    <w:p w14:paraId="1E301D8B" w14:textId="1B6BFF64" w:rsidR="002B228A" w:rsidRPr="00241457" w:rsidRDefault="009A37D1" w:rsidP="002B228A">
      <w:r>
        <w:rPr>
          <w:rFonts w:cstheme="minorHAnsi"/>
          <w:b/>
          <w:bCs/>
        </w:rPr>
        <w:t xml:space="preserve">Supplementary </w:t>
      </w:r>
      <w:r w:rsidR="002B228A" w:rsidRPr="002B228A">
        <w:rPr>
          <w:rFonts w:cstheme="minorHAnsi"/>
          <w:b/>
          <w:bCs/>
        </w:rPr>
        <w:t xml:space="preserve">Table </w:t>
      </w:r>
      <w:r w:rsidR="00DA6F59">
        <w:rPr>
          <w:rFonts w:cstheme="minorHAnsi"/>
          <w:b/>
          <w:bCs/>
        </w:rPr>
        <w:t>4</w:t>
      </w:r>
      <w:r w:rsidR="00241457">
        <w:rPr>
          <w:rFonts w:cstheme="minorHAnsi"/>
          <w:b/>
          <w:bCs/>
        </w:rPr>
        <w:t>b</w:t>
      </w:r>
      <w:r w:rsidR="002B228A" w:rsidRPr="002B228A">
        <w:rPr>
          <w:rFonts w:cstheme="minorHAnsi"/>
          <w:b/>
          <w:bCs/>
        </w:rPr>
        <w:t xml:space="preserve">: Correlation between the 0-12m change in </w:t>
      </w:r>
      <w:r w:rsidR="002B228A">
        <w:rPr>
          <w:rFonts w:cstheme="minorHAnsi"/>
          <w:b/>
          <w:bCs/>
        </w:rPr>
        <w:t>urinary FLAV metabolites</w:t>
      </w:r>
      <w:r w:rsidR="002B228A" w:rsidRPr="002B228A">
        <w:rPr>
          <w:rFonts w:cstheme="minorHAnsi"/>
          <w:b/>
          <w:bCs/>
        </w:rPr>
        <w:t xml:space="preserve"> with the change in Picture Recognition over the intervention period in the </w:t>
      </w:r>
      <w:proofErr w:type="gramStart"/>
      <w:r w:rsidR="002B228A" w:rsidRPr="002B228A">
        <w:rPr>
          <w:rFonts w:cstheme="minorHAnsi"/>
          <w:b/>
          <w:bCs/>
        </w:rPr>
        <w:t>group as a whole</w:t>
      </w:r>
      <w:proofErr w:type="gramEnd"/>
      <w:r w:rsidR="002B228A" w:rsidRPr="002B228A">
        <w:rPr>
          <w:rFonts w:cstheme="minorHAnsi"/>
          <w:b/>
          <w:bCs/>
        </w:rPr>
        <w:t xml:space="preserve"> (n=1</w:t>
      </w:r>
      <w:r w:rsidR="00241457">
        <w:rPr>
          <w:rFonts w:cstheme="minorHAnsi"/>
          <w:b/>
          <w:bCs/>
        </w:rPr>
        <w:t>83</w:t>
      </w:r>
      <w:r w:rsidR="002B228A" w:rsidRPr="002B228A">
        <w:rPr>
          <w:rFonts w:cstheme="minorHAnsi"/>
          <w:b/>
          <w:bCs/>
        </w:rPr>
        <w:t xml:space="preserve">) or OM3FLAV only (n=90) 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507"/>
        <w:gridCol w:w="3246"/>
        <w:gridCol w:w="3246"/>
        <w:gridCol w:w="3246"/>
      </w:tblGrid>
      <w:tr w:rsidR="00241457" w:rsidRPr="002B228A" w14:paraId="546B9BBC" w14:textId="77777777" w:rsidTr="002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6EA21C2" w14:textId="77777777" w:rsidR="00241457" w:rsidRPr="002B228A" w:rsidRDefault="00241457" w:rsidP="00FD60FE">
            <w:pPr>
              <w:rPr>
                <w:rFonts w:cstheme="minorHAnsi"/>
              </w:rPr>
            </w:pPr>
          </w:p>
        </w:tc>
        <w:tc>
          <w:tcPr>
            <w:tcW w:w="3246" w:type="dxa"/>
          </w:tcPr>
          <w:p w14:paraId="0B525B6E" w14:textId="77777777" w:rsidR="00241457" w:rsidRDefault="00241457" w:rsidP="00FD6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u w:val="single"/>
              </w:rPr>
            </w:pPr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5-(Phenyl)-γ-valerolactone-3'-sulfate</w:t>
            </w:r>
          </w:p>
          <w:p w14:paraId="4F1DD529" w14:textId="695209E4" w:rsidR="00241457" w:rsidRPr="002B228A" w:rsidRDefault="00241457" w:rsidP="00FD6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46" w:type="dxa"/>
          </w:tcPr>
          <w:p w14:paraId="46875CE3" w14:textId="255CAEF5" w:rsidR="00241457" w:rsidRPr="002B228A" w:rsidRDefault="00241457" w:rsidP="00FD6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Hydroxyphenyl-γ-</w:t>
            </w:r>
            <w:proofErr w:type="spellStart"/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valerolactone</w:t>
            </w:r>
            <w:proofErr w:type="spellEnd"/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-</w:t>
            </w:r>
            <w:proofErr w:type="spellStart"/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sulfate</w:t>
            </w:r>
            <w:proofErr w:type="spellEnd"/>
          </w:p>
        </w:tc>
        <w:tc>
          <w:tcPr>
            <w:tcW w:w="3246" w:type="dxa"/>
          </w:tcPr>
          <w:p w14:paraId="520345E2" w14:textId="044FE32B" w:rsidR="00241457" w:rsidRPr="002B228A" w:rsidRDefault="00241457" w:rsidP="00FD6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44D0">
              <w:rPr>
                <w:rFonts w:asciiTheme="majorHAnsi" w:hAnsiTheme="majorHAnsi" w:cstheme="majorHAnsi"/>
                <w:b w:val="0"/>
                <w:bCs w:val="0"/>
                <w:u w:val="single"/>
              </w:rPr>
              <w:t>5-(3'-Hydroxyphenyl)-γ-valerolactone-4'-O-glucuronide</w:t>
            </w:r>
          </w:p>
        </w:tc>
      </w:tr>
      <w:tr w:rsidR="00241457" w:rsidRPr="002B228A" w14:paraId="27873F79" w14:textId="77777777" w:rsidTr="002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F4260C0" w14:textId="77777777" w:rsidR="00241457" w:rsidRPr="002B228A" w:rsidRDefault="00241457" w:rsidP="00FD60FE">
            <w:pPr>
              <w:rPr>
                <w:rFonts w:cstheme="minorHAnsi"/>
              </w:rPr>
            </w:pPr>
            <w:r w:rsidRPr="002B228A">
              <w:rPr>
                <w:rFonts w:cstheme="minorHAnsi"/>
              </w:rPr>
              <w:t xml:space="preserve">All                 </w:t>
            </w:r>
          </w:p>
          <w:p w14:paraId="70867D57" w14:textId="77777777" w:rsidR="00241457" w:rsidRPr="002B228A" w:rsidRDefault="00241457" w:rsidP="00FD60FE">
            <w:pPr>
              <w:rPr>
                <w:rFonts w:cstheme="minorHAnsi"/>
                <w:vertAlign w:val="superscript"/>
              </w:rPr>
            </w:pPr>
            <w:r w:rsidRPr="002B228A">
              <w:rPr>
                <w:rFonts w:cstheme="minorHAnsi"/>
                <w:b w:val="0"/>
                <w:bCs w:val="0"/>
              </w:rPr>
              <w:t>r</w:t>
            </w:r>
            <w:r w:rsidRPr="002B228A">
              <w:rPr>
                <w:rFonts w:cstheme="minorHAnsi"/>
                <w:b w:val="0"/>
                <w:bCs w:val="0"/>
                <w:vertAlign w:val="superscript"/>
              </w:rPr>
              <w:t>2</w:t>
            </w:r>
          </w:p>
          <w:p w14:paraId="72835968" w14:textId="77777777" w:rsidR="00241457" w:rsidRPr="002B228A" w:rsidRDefault="00241457" w:rsidP="00FD60FE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>P</w:t>
            </w:r>
          </w:p>
          <w:p w14:paraId="3409CCB7" w14:textId="77777777" w:rsidR="00241457" w:rsidRPr="002B228A" w:rsidRDefault="00241457" w:rsidP="00FD60FE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 xml:space="preserve">      </w:t>
            </w:r>
          </w:p>
        </w:tc>
        <w:tc>
          <w:tcPr>
            <w:tcW w:w="3246" w:type="dxa"/>
          </w:tcPr>
          <w:p w14:paraId="76FF4B8A" w14:textId="77777777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B01DCC7" w14:textId="74E6DA7B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142</w:t>
            </w:r>
          </w:p>
          <w:p w14:paraId="517F8AA5" w14:textId="0AD57AB0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55</w:t>
            </w:r>
          </w:p>
        </w:tc>
        <w:tc>
          <w:tcPr>
            <w:tcW w:w="3246" w:type="dxa"/>
          </w:tcPr>
          <w:p w14:paraId="24F6B94E" w14:textId="77777777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82FA540" w14:textId="664296E9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04</w:t>
            </w:r>
          </w:p>
          <w:p w14:paraId="46E35FC4" w14:textId="6B24A34D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55</w:t>
            </w:r>
          </w:p>
          <w:p w14:paraId="1BDDC20A" w14:textId="77777777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46" w:type="dxa"/>
          </w:tcPr>
          <w:p w14:paraId="2569B953" w14:textId="77777777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3F767C3" w14:textId="77BBF773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03</w:t>
            </w:r>
          </w:p>
          <w:p w14:paraId="2554900A" w14:textId="25CD0EF4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69</w:t>
            </w:r>
          </w:p>
          <w:p w14:paraId="38268E33" w14:textId="77777777" w:rsidR="00241457" w:rsidRPr="002B228A" w:rsidRDefault="00241457" w:rsidP="00F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41457" w:rsidRPr="002B228A" w14:paraId="3AF21538" w14:textId="77777777" w:rsidTr="0024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0A9ADBF4" w14:textId="5F58C91B" w:rsidR="00241457" w:rsidRPr="002B228A" w:rsidRDefault="00241457" w:rsidP="00FD60FE">
            <w:pPr>
              <w:rPr>
                <w:rFonts w:cstheme="minorHAnsi"/>
              </w:rPr>
            </w:pPr>
            <w:r w:rsidRPr="002B228A">
              <w:rPr>
                <w:rFonts w:cstheme="minorHAnsi"/>
              </w:rPr>
              <w:t xml:space="preserve">OM3FLAV                 </w:t>
            </w:r>
          </w:p>
          <w:p w14:paraId="71F4CEB1" w14:textId="77777777" w:rsidR="00241457" w:rsidRPr="002B228A" w:rsidRDefault="00241457" w:rsidP="00FD60FE">
            <w:pPr>
              <w:rPr>
                <w:rFonts w:cstheme="minorHAnsi"/>
                <w:vertAlign w:val="superscript"/>
              </w:rPr>
            </w:pPr>
            <w:r w:rsidRPr="002B228A">
              <w:rPr>
                <w:rFonts w:cstheme="minorHAnsi"/>
                <w:b w:val="0"/>
                <w:bCs w:val="0"/>
              </w:rPr>
              <w:t>r</w:t>
            </w:r>
            <w:r w:rsidRPr="002B228A">
              <w:rPr>
                <w:rFonts w:cstheme="minorHAnsi"/>
                <w:b w:val="0"/>
                <w:bCs w:val="0"/>
                <w:vertAlign w:val="superscript"/>
              </w:rPr>
              <w:t>2</w:t>
            </w:r>
          </w:p>
          <w:p w14:paraId="57AA5F33" w14:textId="77777777" w:rsidR="00241457" w:rsidRPr="002B228A" w:rsidRDefault="00241457" w:rsidP="00FD60FE">
            <w:pPr>
              <w:rPr>
                <w:rFonts w:cstheme="minorHAnsi"/>
                <w:b w:val="0"/>
                <w:bCs w:val="0"/>
              </w:rPr>
            </w:pPr>
            <w:r w:rsidRPr="002B228A">
              <w:rPr>
                <w:rFonts w:cstheme="minorHAnsi"/>
                <w:b w:val="0"/>
                <w:bCs w:val="0"/>
              </w:rPr>
              <w:t>P</w:t>
            </w:r>
          </w:p>
          <w:p w14:paraId="3E130DF4" w14:textId="77777777" w:rsidR="00241457" w:rsidRPr="002B228A" w:rsidRDefault="00241457" w:rsidP="00FD60FE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3246" w:type="dxa"/>
          </w:tcPr>
          <w:p w14:paraId="7C0B2F17" w14:textId="77777777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1A834F" w14:textId="67FA04EB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199</w:t>
            </w:r>
          </w:p>
          <w:p w14:paraId="182C5494" w14:textId="4DB73878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6</w:t>
            </w:r>
          </w:p>
        </w:tc>
        <w:tc>
          <w:tcPr>
            <w:tcW w:w="3246" w:type="dxa"/>
          </w:tcPr>
          <w:p w14:paraId="77B5744D" w14:textId="77777777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3B9334" w14:textId="17CF5891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2B228A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6</w:t>
            </w:r>
          </w:p>
          <w:p w14:paraId="138AF4A8" w14:textId="37A15A31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57</w:t>
            </w:r>
          </w:p>
        </w:tc>
        <w:tc>
          <w:tcPr>
            <w:tcW w:w="3246" w:type="dxa"/>
          </w:tcPr>
          <w:p w14:paraId="54D87E70" w14:textId="77777777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0776B61" w14:textId="2F7E912B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06</w:t>
            </w:r>
          </w:p>
          <w:p w14:paraId="505F0FCD" w14:textId="4B6D2EFF" w:rsidR="00241457" w:rsidRPr="002B228A" w:rsidRDefault="00241457" w:rsidP="00F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228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56</w:t>
            </w:r>
          </w:p>
        </w:tc>
      </w:tr>
    </w:tbl>
    <w:p w14:paraId="7424D97C" w14:textId="77777777" w:rsidR="002B228A" w:rsidRPr="002B228A" w:rsidRDefault="002B228A" w:rsidP="002B228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  <w:r w:rsidRPr="002B228A">
        <w:rPr>
          <w:rFonts w:cstheme="minorHAnsi"/>
          <w:sz w:val="18"/>
          <w:szCs w:val="18"/>
        </w:rPr>
        <w:t>R</w:t>
      </w:r>
      <w:r w:rsidRPr="002B228A">
        <w:rPr>
          <w:rFonts w:cstheme="minorHAnsi"/>
          <w:sz w:val="18"/>
          <w:szCs w:val="18"/>
          <w:vertAlign w:val="superscript"/>
        </w:rPr>
        <w:t>2</w:t>
      </w:r>
      <w:r w:rsidRPr="002B228A">
        <w:rPr>
          <w:rFonts w:cstheme="minorHAnsi"/>
          <w:sz w:val="18"/>
          <w:szCs w:val="18"/>
        </w:rPr>
        <w:t xml:space="preserve"> is the Pearson’s correlation coefficient,</w:t>
      </w:r>
    </w:p>
    <w:p w14:paraId="0F4A8666" w14:textId="246E5755" w:rsidR="002B228A" w:rsidRDefault="002B228A"/>
    <w:p w14:paraId="38191612" w14:textId="0CD5E0DF" w:rsidR="00DA4EB1" w:rsidRDefault="00954B61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DA4EB1" w:rsidRPr="00DA4EB1">
        <w:rPr>
          <w:b/>
          <w:bCs/>
        </w:rPr>
        <w:t xml:space="preserve">Table </w:t>
      </w:r>
      <w:r w:rsidR="00DA6F59">
        <w:rPr>
          <w:b/>
          <w:bCs/>
        </w:rPr>
        <w:t>5</w:t>
      </w:r>
      <w:r w:rsidR="00DA4EB1">
        <w:rPr>
          <w:b/>
          <w:bCs/>
        </w:rPr>
        <w:t>: Select cognitive outcome response according to cognitive status at baseline</w:t>
      </w:r>
    </w:p>
    <w:tbl>
      <w:tblPr>
        <w:tblStyle w:val="GridTable4-Accent6"/>
        <w:tblW w:w="12420" w:type="dxa"/>
        <w:tblLook w:val="04A0" w:firstRow="1" w:lastRow="0" w:firstColumn="1" w:lastColumn="0" w:noHBand="0" w:noVBand="1"/>
      </w:tblPr>
      <w:tblGrid>
        <w:gridCol w:w="6248"/>
        <w:gridCol w:w="2138"/>
        <w:gridCol w:w="2017"/>
        <w:gridCol w:w="2017"/>
      </w:tblGrid>
      <w:tr w:rsidR="00DA4EB1" w:rsidRPr="00DA4EB1" w14:paraId="3EA43F8E" w14:textId="77777777" w:rsidTr="00DA4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vMerge w:val="restart"/>
            <w:hideMark/>
          </w:tcPr>
          <w:p w14:paraId="3E6CF6B9" w14:textId="77777777" w:rsidR="00DA4EB1" w:rsidRPr="00DA4EB1" w:rsidRDefault="00DA4EB1" w:rsidP="00DA4EB1">
            <w:pPr>
              <w:spacing w:after="160" w:line="259" w:lineRule="auto"/>
            </w:pPr>
            <w:r w:rsidRPr="00DA4EB1">
              <w:rPr>
                <w:lang w:val="en-US"/>
              </w:rPr>
              <w:t> </w:t>
            </w:r>
          </w:p>
          <w:p w14:paraId="7541F2EB" w14:textId="77777777" w:rsidR="00DA4EB1" w:rsidRPr="00DA4EB1" w:rsidRDefault="00DA4EB1" w:rsidP="00DA4EB1">
            <w:pPr>
              <w:spacing w:after="160" w:line="259" w:lineRule="auto"/>
            </w:pPr>
            <w:r w:rsidRPr="00DA4EB1">
              <w:rPr>
                <w:lang w:val="en-US"/>
              </w:rPr>
              <w:t> </w:t>
            </w:r>
          </w:p>
          <w:p w14:paraId="7E1107CB" w14:textId="77777777" w:rsidR="00DA4EB1" w:rsidRPr="00DA4EB1" w:rsidRDefault="00DA4EB1" w:rsidP="00DA4EB1">
            <w:pPr>
              <w:spacing w:after="160" w:line="259" w:lineRule="auto"/>
            </w:pPr>
            <w:r w:rsidRPr="00DA4EB1">
              <w:rPr>
                <w:lang w:val="en-US"/>
              </w:rPr>
              <w:t>Study Measure</w:t>
            </w:r>
          </w:p>
        </w:tc>
        <w:tc>
          <w:tcPr>
            <w:tcW w:w="6160" w:type="dxa"/>
            <w:gridSpan w:val="3"/>
            <w:hideMark/>
          </w:tcPr>
          <w:p w14:paraId="6E6502A2" w14:textId="77777777" w:rsidR="00DA4EB1" w:rsidRPr="00DA4EB1" w:rsidRDefault="00DA4EB1" w:rsidP="00DA4E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Main Effect of Treatment</w:t>
            </w:r>
          </w:p>
          <w:p w14:paraId="342305DA" w14:textId="77777777" w:rsidR="00DA4EB1" w:rsidRPr="00DA4EB1" w:rsidRDefault="00DA4EB1" w:rsidP="00DA4E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p-value</w:t>
            </w:r>
          </w:p>
        </w:tc>
      </w:tr>
      <w:tr w:rsidR="00DA4EB1" w:rsidRPr="00DA4EB1" w14:paraId="75F5CF67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270FBD" w14:textId="77777777" w:rsidR="00DA4EB1" w:rsidRPr="00DA4EB1" w:rsidRDefault="00DA4EB1" w:rsidP="00DA4EB1">
            <w:pPr>
              <w:spacing w:after="160" w:line="259" w:lineRule="auto"/>
            </w:pPr>
          </w:p>
        </w:tc>
        <w:tc>
          <w:tcPr>
            <w:tcW w:w="2140" w:type="dxa"/>
            <w:hideMark/>
          </w:tcPr>
          <w:p w14:paraId="35F847DB" w14:textId="77777777" w:rsidR="00DA4EB1" w:rsidRDefault="00DA4EB1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DA4EB1">
              <w:rPr>
                <w:b/>
                <w:bCs/>
                <w:lang w:val="en-US"/>
              </w:rPr>
              <w:t xml:space="preserve">Whole </w:t>
            </w:r>
            <w:proofErr w:type="spellStart"/>
            <w:r w:rsidRPr="00DA4EB1">
              <w:rPr>
                <w:b/>
                <w:bCs/>
                <w:lang w:val="en-US"/>
              </w:rPr>
              <w:t>Population</w:t>
            </w:r>
            <w:r w:rsidR="0003556C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7B93A7BD" w14:textId="7988561F" w:rsidR="0057538F" w:rsidRPr="0057538F" w:rsidRDefault="0057538F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n=246)</w:t>
            </w:r>
          </w:p>
        </w:tc>
        <w:tc>
          <w:tcPr>
            <w:tcW w:w="2020" w:type="dxa"/>
            <w:hideMark/>
          </w:tcPr>
          <w:p w14:paraId="5C7D45F6" w14:textId="77777777" w:rsidR="00DA4EB1" w:rsidRDefault="00DA4EB1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proofErr w:type="spellStart"/>
            <w:r w:rsidRPr="00DA4EB1">
              <w:rPr>
                <w:b/>
                <w:bCs/>
                <w:lang w:val="en-US"/>
              </w:rPr>
              <w:t>S</w:t>
            </w:r>
            <w:r w:rsidR="00A45A77">
              <w:rPr>
                <w:b/>
                <w:bCs/>
                <w:lang w:val="en-US"/>
              </w:rPr>
              <w:t>C</w:t>
            </w:r>
            <w:r w:rsidRPr="00DA4EB1">
              <w:rPr>
                <w:b/>
                <w:bCs/>
                <w:lang w:val="en-US"/>
              </w:rPr>
              <w:t>I</w:t>
            </w:r>
            <w:r w:rsidR="0003556C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6A96F4F2" w14:textId="09304DD5" w:rsidR="0057538F" w:rsidRPr="0057538F" w:rsidRDefault="0057538F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(n=142)</w:t>
            </w:r>
          </w:p>
        </w:tc>
        <w:tc>
          <w:tcPr>
            <w:tcW w:w="2020" w:type="dxa"/>
            <w:hideMark/>
          </w:tcPr>
          <w:p w14:paraId="1577442A" w14:textId="77777777" w:rsidR="00DA4EB1" w:rsidRDefault="00DA4EB1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proofErr w:type="spellStart"/>
            <w:r w:rsidRPr="00DA4EB1">
              <w:rPr>
                <w:b/>
                <w:bCs/>
                <w:lang w:val="en-US"/>
              </w:rPr>
              <w:t>MCI</w:t>
            </w:r>
            <w:r w:rsidR="0003556C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3C3FC859" w14:textId="3F27F175" w:rsidR="0057538F" w:rsidRPr="00DA4EB1" w:rsidRDefault="0057538F" w:rsidP="005753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  <w:lang w:val="en-US"/>
              </w:rPr>
              <w:t>(n=104)</w:t>
            </w:r>
          </w:p>
        </w:tc>
      </w:tr>
      <w:tr w:rsidR="00DA4EB1" w:rsidRPr="00DA4EB1" w14:paraId="11738BC8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722290C9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Picture Recognition New Stimuli Accuracy</w:t>
            </w:r>
          </w:p>
        </w:tc>
        <w:tc>
          <w:tcPr>
            <w:tcW w:w="2140" w:type="dxa"/>
            <w:hideMark/>
          </w:tcPr>
          <w:p w14:paraId="33195E4A" w14:textId="048F58A2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680</w:t>
            </w:r>
          </w:p>
        </w:tc>
        <w:tc>
          <w:tcPr>
            <w:tcW w:w="2020" w:type="dxa"/>
            <w:hideMark/>
          </w:tcPr>
          <w:p w14:paraId="6F430CAE" w14:textId="17325E34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77</w:t>
            </w:r>
            <w:r w:rsidR="0003556C">
              <w:rPr>
                <w:lang w:val="en-US"/>
              </w:rPr>
              <w:t>3</w:t>
            </w:r>
          </w:p>
        </w:tc>
        <w:tc>
          <w:tcPr>
            <w:tcW w:w="2020" w:type="dxa"/>
            <w:hideMark/>
          </w:tcPr>
          <w:p w14:paraId="7A4A5A35" w14:textId="2CEB0C87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977</w:t>
            </w:r>
          </w:p>
        </w:tc>
      </w:tr>
      <w:tr w:rsidR="00DA4EB1" w:rsidRPr="00DA4EB1" w14:paraId="68607541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18C63A1F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Picture Recognition Original Stimuli Accuracy</w:t>
            </w:r>
          </w:p>
        </w:tc>
        <w:tc>
          <w:tcPr>
            <w:tcW w:w="2140" w:type="dxa"/>
            <w:hideMark/>
          </w:tcPr>
          <w:p w14:paraId="07B06F29" w14:textId="0A4800DE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661</w:t>
            </w:r>
          </w:p>
        </w:tc>
        <w:tc>
          <w:tcPr>
            <w:tcW w:w="2020" w:type="dxa"/>
            <w:hideMark/>
          </w:tcPr>
          <w:p w14:paraId="16A53EB4" w14:textId="0254B1A2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277</w:t>
            </w:r>
          </w:p>
        </w:tc>
        <w:tc>
          <w:tcPr>
            <w:tcW w:w="2020" w:type="dxa"/>
            <w:hideMark/>
          </w:tcPr>
          <w:p w14:paraId="5C634BD1" w14:textId="778E65FA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5</w:t>
            </w:r>
            <w:r w:rsidR="0003556C">
              <w:rPr>
                <w:lang w:val="en-US"/>
              </w:rPr>
              <w:t>4</w:t>
            </w:r>
          </w:p>
        </w:tc>
      </w:tr>
      <w:tr w:rsidR="00DA4EB1" w:rsidRPr="00DA4EB1" w14:paraId="3A2B535C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577F20C5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Picture Recognition New Stimuli Speed</w:t>
            </w:r>
          </w:p>
        </w:tc>
        <w:tc>
          <w:tcPr>
            <w:tcW w:w="2140" w:type="dxa"/>
            <w:hideMark/>
          </w:tcPr>
          <w:p w14:paraId="4318FD75" w14:textId="69F75E93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134</w:t>
            </w:r>
          </w:p>
        </w:tc>
        <w:tc>
          <w:tcPr>
            <w:tcW w:w="2020" w:type="dxa"/>
            <w:hideMark/>
          </w:tcPr>
          <w:p w14:paraId="30C04DD1" w14:textId="5E743754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95</w:t>
            </w:r>
            <w:r w:rsidR="0003556C">
              <w:rPr>
                <w:lang w:val="en-US"/>
              </w:rPr>
              <w:t>7</w:t>
            </w:r>
          </w:p>
        </w:tc>
        <w:tc>
          <w:tcPr>
            <w:tcW w:w="2020" w:type="dxa"/>
            <w:hideMark/>
          </w:tcPr>
          <w:p w14:paraId="5C761C5F" w14:textId="74D3B6F9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3</w:t>
            </w:r>
            <w:r w:rsidR="0003556C">
              <w:rPr>
                <w:lang w:val="en-US"/>
              </w:rPr>
              <w:t>4</w:t>
            </w:r>
          </w:p>
        </w:tc>
      </w:tr>
      <w:tr w:rsidR="00DA4EB1" w:rsidRPr="00DA4EB1" w14:paraId="21FEADF6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2B29CB03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Picture Recognition Original Stimuli Speed</w:t>
            </w:r>
          </w:p>
        </w:tc>
        <w:tc>
          <w:tcPr>
            <w:tcW w:w="2140" w:type="dxa"/>
            <w:hideMark/>
          </w:tcPr>
          <w:p w14:paraId="7D5DFCB7" w14:textId="3D1B906A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751</w:t>
            </w:r>
          </w:p>
        </w:tc>
        <w:tc>
          <w:tcPr>
            <w:tcW w:w="2020" w:type="dxa"/>
            <w:hideMark/>
          </w:tcPr>
          <w:p w14:paraId="19B4F563" w14:textId="03AC85B8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8</w:t>
            </w:r>
            <w:r w:rsidR="0003556C">
              <w:rPr>
                <w:lang w:val="en-US"/>
              </w:rPr>
              <w:t>4</w:t>
            </w:r>
          </w:p>
        </w:tc>
        <w:tc>
          <w:tcPr>
            <w:tcW w:w="2020" w:type="dxa"/>
            <w:hideMark/>
          </w:tcPr>
          <w:p w14:paraId="4E36A903" w14:textId="378405EB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1</w:t>
            </w:r>
            <w:r w:rsidR="0003556C">
              <w:rPr>
                <w:lang w:val="en-US"/>
              </w:rPr>
              <w:t>5</w:t>
            </w:r>
          </w:p>
        </w:tc>
      </w:tr>
      <w:tr w:rsidR="00DA4EB1" w:rsidRPr="00DA4EB1" w14:paraId="41699C4D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42646FFD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Power of Attention</w:t>
            </w:r>
          </w:p>
        </w:tc>
        <w:tc>
          <w:tcPr>
            <w:tcW w:w="2140" w:type="dxa"/>
            <w:hideMark/>
          </w:tcPr>
          <w:p w14:paraId="22290A8A" w14:textId="65800560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58</w:t>
            </w:r>
          </w:p>
        </w:tc>
        <w:tc>
          <w:tcPr>
            <w:tcW w:w="2020" w:type="dxa"/>
            <w:hideMark/>
          </w:tcPr>
          <w:p w14:paraId="1B860A81" w14:textId="0C928D48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927</w:t>
            </w:r>
          </w:p>
        </w:tc>
        <w:tc>
          <w:tcPr>
            <w:tcW w:w="2020" w:type="dxa"/>
            <w:hideMark/>
          </w:tcPr>
          <w:p w14:paraId="004DBD73" w14:textId="2F5FDFB3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2</w:t>
            </w:r>
            <w:r w:rsidR="0003556C">
              <w:rPr>
                <w:lang w:val="en-US"/>
              </w:rPr>
              <w:t>5</w:t>
            </w:r>
          </w:p>
        </w:tc>
      </w:tr>
      <w:tr w:rsidR="00DA4EB1" w:rsidRPr="00DA4EB1" w14:paraId="33E9E90F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0B9E004E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Continuity of Attention</w:t>
            </w:r>
          </w:p>
        </w:tc>
        <w:tc>
          <w:tcPr>
            <w:tcW w:w="2140" w:type="dxa"/>
            <w:hideMark/>
          </w:tcPr>
          <w:p w14:paraId="477E7964" w14:textId="01F4DE7C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502</w:t>
            </w:r>
          </w:p>
        </w:tc>
        <w:tc>
          <w:tcPr>
            <w:tcW w:w="2020" w:type="dxa"/>
            <w:hideMark/>
          </w:tcPr>
          <w:p w14:paraId="5A03CEFD" w14:textId="71E6451A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3</w:t>
            </w:r>
            <w:r w:rsidR="0003556C">
              <w:rPr>
                <w:lang w:val="en-US"/>
              </w:rPr>
              <w:t>4</w:t>
            </w:r>
          </w:p>
        </w:tc>
        <w:tc>
          <w:tcPr>
            <w:tcW w:w="2020" w:type="dxa"/>
            <w:hideMark/>
          </w:tcPr>
          <w:p w14:paraId="5F289BB2" w14:textId="0C2302B2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93</w:t>
            </w:r>
            <w:r w:rsidR="0003556C">
              <w:rPr>
                <w:lang w:val="en-US"/>
              </w:rPr>
              <w:t>5</w:t>
            </w:r>
          </w:p>
        </w:tc>
      </w:tr>
      <w:tr w:rsidR="00DA4EB1" w:rsidRPr="00DA4EB1" w14:paraId="54946FE2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2F9EC5C8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Reaction Time Variability</w:t>
            </w:r>
          </w:p>
        </w:tc>
        <w:tc>
          <w:tcPr>
            <w:tcW w:w="2140" w:type="dxa"/>
            <w:hideMark/>
          </w:tcPr>
          <w:p w14:paraId="7916619E" w14:textId="2D563F78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07</w:t>
            </w:r>
          </w:p>
        </w:tc>
        <w:tc>
          <w:tcPr>
            <w:tcW w:w="2020" w:type="dxa"/>
            <w:hideMark/>
          </w:tcPr>
          <w:p w14:paraId="6AABF40A" w14:textId="1DC9B966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3</w:t>
            </w:r>
            <w:r w:rsidR="0003556C">
              <w:rPr>
                <w:lang w:val="en-US"/>
              </w:rPr>
              <w:t>2</w:t>
            </w:r>
          </w:p>
        </w:tc>
        <w:tc>
          <w:tcPr>
            <w:tcW w:w="2020" w:type="dxa"/>
            <w:hideMark/>
          </w:tcPr>
          <w:p w14:paraId="61BE1765" w14:textId="5D6BB0B4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201</w:t>
            </w:r>
          </w:p>
        </w:tc>
      </w:tr>
      <w:tr w:rsidR="00DA4EB1" w:rsidRPr="00DA4EB1" w14:paraId="0B3BCE82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5D95040C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Quality of Working Memory</w:t>
            </w:r>
          </w:p>
        </w:tc>
        <w:tc>
          <w:tcPr>
            <w:tcW w:w="2140" w:type="dxa"/>
            <w:hideMark/>
          </w:tcPr>
          <w:p w14:paraId="38C91D1F" w14:textId="1837C5E9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60</w:t>
            </w:r>
          </w:p>
        </w:tc>
        <w:tc>
          <w:tcPr>
            <w:tcW w:w="2020" w:type="dxa"/>
            <w:hideMark/>
          </w:tcPr>
          <w:p w14:paraId="166F0329" w14:textId="5EDA4EE7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83</w:t>
            </w:r>
          </w:p>
        </w:tc>
        <w:tc>
          <w:tcPr>
            <w:tcW w:w="2020" w:type="dxa"/>
            <w:hideMark/>
          </w:tcPr>
          <w:p w14:paraId="3BD8E7A7" w14:textId="79E83CA6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4</w:t>
            </w:r>
            <w:r w:rsidR="0003556C">
              <w:rPr>
                <w:lang w:val="en-US"/>
              </w:rPr>
              <w:t>40</w:t>
            </w:r>
          </w:p>
        </w:tc>
      </w:tr>
      <w:tr w:rsidR="00DA4EB1" w:rsidRPr="00DA4EB1" w14:paraId="5181489D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106E06BB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Quality of Episodic Memory</w:t>
            </w:r>
          </w:p>
        </w:tc>
        <w:tc>
          <w:tcPr>
            <w:tcW w:w="2140" w:type="dxa"/>
            <w:hideMark/>
          </w:tcPr>
          <w:p w14:paraId="6804DB92" w14:textId="15FCA49F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00</w:t>
            </w:r>
          </w:p>
        </w:tc>
        <w:tc>
          <w:tcPr>
            <w:tcW w:w="2020" w:type="dxa"/>
            <w:hideMark/>
          </w:tcPr>
          <w:p w14:paraId="1D684D41" w14:textId="7811E462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127</w:t>
            </w:r>
          </w:p>
        </w:tc>
        <w:tc>
          <w:tcPr>
            <w:tcW w:w="2020" w:type="dxa"/>
            <w:hideMark/>
          </w:tcPr>
          <w:p w14:paraId="45686897" w14:textId="40D22333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370</w:t>
            </w:r>
          </w:p>
        </w:tc>
      </w:tr>
      <w:tr w:rsidR="00DA4EB1" w:rsidRPr="00DA4EB1" w14:paraId="1D8C1168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67CB8E1E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Quality of Memory</w:t>
            </w:r>
          </w:p>
        </w:tc>
        <w:tc>
          <w:tcPr>
            <w:tcW w:w="2140" w:type="dxa"/>
            <w:hideMark/>
          </w:tcPr>
          <w:p w14:paraId="071801FF" w14:textId="18442428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105</w:t>
            </w:r>
          </w:p>
        </w:tc>
        <w:tc>
          <w:tcPr>
            <w:tcW w:w="2020" w:type="dxa"/>
            <w:hideMark/>
          </w:tcPr>
          <w:p w14:paraId="3F115918" w14:textId="2A326DA0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3</w:t>
            </w:r>
            <w:r w:rsidR="0003556C">
              <w:rPr>
                <w:lang w:val="en-US"/>
              </w:rPr>
              <w:t>3</w:t>
            </w:r>
          </w:p>
        </w:tc>
        <w:tc>
          <w:tcPr>
            <w:tcW w:w="2020" w:type="dxa"/>
            <w:hideMark/>
          </w:tcPr>
          <w:p w14:paraId="1793D62C" w14:textId="5670CF6B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63</w:t>
            </w:r>
            <w:r w:rsidR="0003556C">
              <w:rPr>
                <w:lang w:val="en-US"/>
              </w:rPr>
              <w:t>7</w:t>
            </w:r>
          </w:p>
        </w:tc>
      </w:tr>
      <w:tr w:rsidR="00DA4EB1" w:rsidRPr="00DA4EB1" w14:paraId="6D84D312" w14:textId="77777777" w:rsidTr="00DA4E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218477D5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Speed of Memory</w:t>
            </w:r>
          </w:p>
        </w:tc>
        <w:tc>
          <w:tcPr>
            <w:tcW w:w="2140" w:type="dxa"/>
            <w:hideMark/>
          </w:tcPr>
          <w:p w14:paraId="71F5F0EE" w14:textId="5C89B3EB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94</w:t>
            </w:r>
          </w:p>
        </w:tc>
        <w:tc>
          <w:tcPr>
            <w:tcW w:w="2020" w:type="dxa"/>
            <w:hideMark/>
          </w:tcPr>
          <w:p w14:paraId="0328D067" w14:textId="6BA46984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085</w:t>
            </w:r>
          </w:p>
        </w:tc>
        <w:tc>
          <w:tcPr>
            <w:tcW w:w="2020" w:type="dxa"/>
            <w:hideMark/>
          </w:tcPr>
          <w:p w14:paraId="4FCFAF4C" w14:textId="1097B56D" w:rsidR="00DA4EB1" w:rsidRPr="00DA4EB1" w:rsidRDefault="00DA4EB1" w:rsidP="00DA4EB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40</w:t>
            </w:r>
            <w:r w:rsidR="0003556C">
              <w:rPr>
                <w:lang w:val="en-US"/>
              </w:rPr>
              <w:t>3</w:t>
            </w:r>
          </w:p>
        </w:tc>
      </w:tr>
      <w:tr w:rsidR="00DA4EB1" w:rsidRPr="00DA4EB1" w14:paraId="046CCF7B" w14:textId="77777777" w:rsidTr="00DA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hideMark/>
          </w:tcPr>
          <w:p w14:paraId="1BA24FEE" w14:textId="77777777" w:rsidR="00DA4EB1" w:rsidRPr="00DA4EB1" w:rsidRDefault="00DA4EB1" w:rsidP="00DA4EB1">
            <w:pPr>
              <w:spacing w:after="160" w:line="259" w:lineRule="auto"/>
              <w:rPr>
                <w:b w:val="0"/>
                <w:bCs w:val="0"/>
              </w:rPr>
            </w:pPr>
            <w:r w:rsidRPr="00DA4EB1">
              <w:rPr>
                <w:b w:val="0"/>
                <w:bCs w:val="0"/>
                <w:lang w:val="en-US"/>
              </w:rPr>
              <w:t>Executive Function Score</w:t>
            </w:r>
          </w:p>
        </w:tc>
        <w:tc>
          <w:tcPr>
            <w:tcW w:w="2140" w:type="dxa"/>
            <w:hideMark/>
          </w:tcPr>
          <w:p w14:paraId="3CE110A3" w14:textId="22A3EDE1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t>&lt;0.001</w:t>
            </w:r>
          </w:p>
        </w:tc>
        <w:tc>
          <w:tcPr>
            <w:tcW w:w="2020" w:type="dxa"/>
            <w:hideMark/>
          </w:tcPr>
          <w:p w14:paraId="21481961" w14:textId="66E43F19" w:rsidR="00DA4EB1" w:rsidRPr="00DA4EB1" w:rsidRDefault="0003556C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&lt;0.001</w:t>
            </w:r>
          </w:p>
        </w:tc>
        <w:tc>
          <w:tcPr>
            <w:tcW w:w="2020" w:type="dxa"/>
            <w:hideMark/>
          </w:tcPr>
          <w:p w14:paraId="660261BF" w14:textId="352C2B23" w:rsidR="00DA4EB1" w:rsidRPr="00DA4EB1" w:rsidRDefault="00DA4EB1" w:rsidP="00DA4EB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4EB1">
              <w:rPr>
                <w:lang w:val="en-US"/>
              </w:rPr>
              <w:t>0.40</w:t>
            </w:r>
            <w:r w:rsidR="0003556C">
              <w:rPr>
                <w:lang w:val="en-US"/>
              </w:rPr>
              <w:t>5</w:t>
            </w:r>
          </w:p>
        </w:tc>
      </w:tr>
    </w:tbl>
    <w:p w14:paraId="5B3EE355" w14:textId="065C8709" w:rsidR="00DA4EB1" w:rsidRDefault="0003556C" w:rsidP="0003556C">
      <w:pPr>
        <w:spacing w:line="240" w:lineRule="auto"/>
      </w:pPr>
      <w:r w:rsidRPr="0003556C">
        <w:rPr>
          <w:vertAlign w:val="superscript"/>
        </w:rPr>
        <w:t>a</w:t>
      </w:r>
      <w:r w:rsidRPr="0003556C">
        <w:t xml:space="preserve"> P-values, ANCOVA using mixed models for repeated measures. TREATMENT was fitted as a fixed between group factor (2 levels: intervention or control group). Change from baseline was calculated for all outcome variables (</w:t>
      </w:r>
      <w:proofErr w:type="gramStart"/>
      <w:r w:rsidRPr="0003556C">
        <w:t>i.e.</w:t>
      </w:r>
      <w:proofErr w:type="gramEnd"/>
      <w:r w:rsidRPr="0003556C">
        <w:t xml:space="preserve"> 3m-0m and 12m-0m) and VISIT was fitted as a fixed repeated factor (2 levels: 3 &amp; </w:t>
      </w:r>
      <w:r w:rsidRPr="0003556C">
        <w:lastRenderedPageBreak/>
        <w:t>12 months). BASELINE (pre-dose scores), study site, BMI and years of education were added as co-variates in the final model</w:t>
      </w:r>
      <w:r>
        <w:t>.</w:t>
      </w:r>
      <w:r w:rsidR="00F27C47" w:rsidRPr="00F27C47">
        <w:t xml:space="preserve"> MCI, mild cognitive impairment; SCI, subjective cognitive impairment</w:t>
      </w:r>
    </w:p>
    <w:p w14:paraId="26B5150D" w14:textId="21F5A308" w:rsidR="00F27C47" w:rsidRDefault="00F27C47" w:rsidP="0003556C">
      <w:pPr>
        <w:spacing w:line="240" w:lineRule="auto"/>
      </w:pPr>
    </w:p>
    <w:p w14:paraId="677C4158" w14:textId="77777777" w:rsidR="00F27C47" w:rsidRDefault="00F27C47">
      <w:r>
        <w:br w:type="page"/>
      </w:r>
    </w:p>
    <w:p w14:paraId="112D8E63" w14:textId="6F08A2EA" w:rsidR="008D0917" w:rsidRPr="00954B61" w:rsidRDefault="00415DF7" w:rsidP="008D0917">
      <w:pPr>
        <w:rPr>
          <w:b/>
          <w:bCs/>
        </w:rPr>
      </w:pPr>
      <w:r w:rsidRPr="00A52B7C">
        <w:rPr>
          <w:b/>
          <w:bCs/>
        </w:rPr>
        <w:lastRenderedPageBreak/>
        <w:t xml:space="preserve">Supplementary </w:t>
      </w:r>
      <w:r w:rsidR="008D0917" w:rsidRPr="00A52B7C">
        <w:rPr>
          <w:b/>
          <w:bCs/>
        </w:rPr>
        <w:t xml:space="preserve">Table </w:t>
      </w:r>
      <w:r w:rsidR="00DA6F59">
        <w:rPr>
          <w:b/>
          <w:bCs/>
        </w:rPr>
        <w:t>6</w:t>
      </w:r>
      <w:r w:rsidR="008D0917" w:rsidRPr="00A52B7C">
        <w:rPr>
          <w:b/>
          <w:bCs/>
        </w:rPr>
        <w:t>: Baseline characteristics of participants who underwent MRI scanning in the group as a whole and according to centre</w:t>
      </w:r>
    </w:p>
    <w:tbl>
      <w:tblPr>
        <w:tblStyle w:val="GridTable4-Accent2"/>
        <w:tblW w:w="9016" w:type="dxa"/>
        <w:tblLook w:val="04A0" w:firstRow="1" w:lastRow="0" w:firstColumn="1" w:lastColumn="0" w:noHBand="0" w:noVBand="1"/>
      </w:tblPr>
      <w:tblGrid>
        <w:gridCol w:w="2830"/>
        <w:gridCol w:w="1428"/>
        <w:gridCol w:w="1620"/>
        <w:gridCol w:w="1691"/>
        <w:gridCol w:w="1447"/>
      </w:tblGrid>
      <w:tr w:rsidR="008D0917" w:rsidRPr="00581B81" w14:paraId="42E6F23C" w14:textId="77777777" w:rsidTr="00454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BC24EA" w14:textId="77777777" w:rsidR="008D0917" w:rsidRPr="00581B81" w:rsidRDefault="008D0917" w:rsidP="0045498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28" w:type="dxa"/>
          </w:tcPr>
          <w:p w14:paraId="1BE0DA49" w14:textId="77777777" w:rsidR="008D0917" w:rsidRPr="00581B81" w:rsidRDefault="008D0917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Overall</w:t>
            </w:r>
          </w:p>
          <w:p w14:paraId="1C22DB9E" w14:textId="1D6EB1C8" w:rsidR="008D0917" w:rsidRPr="00581B81" w:rsidRDefault="008D0917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(n=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40</w:t>
            </w: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04FFF9D" w14:textId="0A0D2B9D" w:rsidR="008D0917" w:rsidRPr="00581B81" w:rsidRDefault="00A416DD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rwich</w:t>
            </w:r>
          </w:p>
          <w:p w14:paraId="180DDAE4" w14:textId="649FD0D5" w:rsidR="008D0917" w:rsidRDefault="008D0917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(n=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669320CA" w14:textId="3348692B" w:rsidR="008D0917" w:rsidRDefault="00A416DD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elbourne</w:t>
            </w:r>
          </w:p>
          <w:p w14:paraId="355DC3ED" w14:textId="69E90D6B" w:rsidR="008D0917" w:rsidRPr="00581B81" w:rsidRDefault="008D0917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 xml:space="preserve"> (n=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  <w:r w:rsidRPr="00581B8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69321F48" w14:textId="77777777" w:rsidR="008D0917" w:rsidRPr="007800A0" w:rsidRDefault="008D0917" w:rsidP="0045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values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D0917" w:rsidRPr="00B512B3" w14:paraId="24B25E52" w14:textId="77777777" w:rsidTr="0045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E7C2E9" w14:textId="77777777" w:rsidR="008D0917" w:rsidRPr="00A605E4" w:rsidRDefault="008D0917" w:rsidP="004549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age (years)</w:t>
            </w:r>
          </w:p>
        </w:tc>
        <w:tc>
          <w:tcPr>
            <w:tcW w:w="1428" w:type="dxa"/>
          </w:tcPr>
          <w:p w14:paraId="462D39B0" w14:textId="5B85ACA9" w:rsidR="008D0917" w:rsidRPr="00B512B3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5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6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00AF4FF" w14:textId="509FE092" w:rsidR="008D0917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5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6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4F65AF3B" w14:textId="3D91152E" w:rsidR="008D0917" w:rsidRPr="00B512B3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5.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6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0B00470C" w14:textId="2AA71A93" w:rsidR="008D0917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711</w:t>
            </w:r>
          </w:p>
        </w:tc>
      </w:tr>
      <w:tr w:rsidR="008D0917" w:rsidRPr="00B512B3" w14:paraId="084B5F4E" w14:textId="77777777" w:rsidTr="00454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D923C9" w14:textId="77777777" w:rsidR="008D0917" w:rsidRPr="00A605E4" w:rsidRDefault="008D0917" w:rsidP="004549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Sex, M/F (%F)</w:t>
            </w:r>
          </w:p>
        </w:tc>
        <w:tc>
          <w:tcPr>
            <w:tcW w:w="1428" w:type="dxa"/>
          </w:tcPr>
          <w:p w14:paraId="4A3ED878" w14:textId="3F9EE769" w:rsidR="008D0917" w:rsidRPr="00B512B3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3</w:t>
            </w:r>
            <w:r w:rsidR="008D0917" w:rsidRPr="00581B81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7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2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803567F" w14:textId="15E9AFC4" w:rsidR="008D0917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8/43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1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631A3D59" w14:textId="3788BBE7" w:rsidR="008D0917" w:rsidRPr="00B512B3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/44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4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00B058CD" w14:textId="568CA9E0" w:rsidR="008D0917" w:rsidRDefault="008D0917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414</w:t>
            </w:r>
          </w:p>
        </w:tc>
      </w:tr>
      <w:tr w:rsidR="008D0917" w:rsidRPr="00B512B3" w14:paraId="39B4FCA5" w14:textId="77777777" w:rsidTr="0045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93FAF8" w14:textId="77777777" w:rsidR="008D0917" w:rsidRPr="00A605E4" w:rsidRDefault="008D0917" w:rsidP="004549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Education (years)</w:t>
            </w:r>
          </w:p>
        </w:tc>
        <w:tc>
          <w:tcPr>
            <w:tcW w:w="1428" w:type="dxa"/>
          </w:tcPr>
          <w:p w14:paraId="1E0FD3F3" w14:textId="2929EFE2" w:rsidR="008D0917" w:rsidRPr="00B512B3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0" w:name="_Hlk94255847"/>
            <w:r>
              <w:rPr>
                <w:rFonts w:asciiTheme="majorHAnsi" w:hAnsiTheme="majorHAnsi" w:cstheme="majorHAnsi"/>
                <w:sz w:val="18"/>
                <w:szCs w:val="18"/>
              </w:rPr>
              <w:t>14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3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bookmarkEnd w:id="0"/>
          </w:p>
        </w:tc>
        <w:tc>
          <w:tcPr>
            <w:tcW w:w="1620" w:type="dxa"/>
          </w:tcPr>
          <w:p w14:paraId="6042D6F6" w14:textId="4B8F850D" w:rsidR="008D0917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3.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2.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7F3D725B" w14:textId="74D3A20A" w:rsidR="008D0917" w:rsidRPr="00B512B3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5.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3.9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735908D6" w14:textId="2F3DC5A5" w:rsidR="008D0917" w:rsidRDefault="008D0917" w:rsidP="00454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02</w:t>
            </w:r>
          </w:p>
        </w:tc>
      </w:tr>
      <w:tr w:rsidR="008D0917" w:rsidRPr="00B512B3" w14:paraId="187E63A5" w14:textId="77777777" w:rsidTr="00454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F4D0601" w14:textId="77777777" w:rsidR="008D0917" w:rsidRPr="00A605E4" w:rsidRDefault="008D0917" w:rsidP="004549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81B81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</w:t>
            </w:r>
            <w:r w:rsidRPr="00581B81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I/MCI (%MCI)</w:t>
            </w:r>
          </w:p>
        </w:tc>
        <w:tc>
          <w:tcPr>
            <w:tcW w:w="1428" w:type="dxa"/>
          </w:tcPr>
          <w:p w14:paraId="78EC39D0" w14:textId="05EF73F6" w:rsidR="008D0917" w:rsidRPr="00B512B3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9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1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1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972DEAB" w14:textId="14120F1A" w:rsidR="008D0917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/34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66D51492" w14:textId="718EDA2E" w:rsidR="008D0917" w:rsidRPr="00B512B3" w:rsidRDefault="00A416DD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2/37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4</w:t>
            </w:r>
            <w:r w:rsidR="008D0917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447" w:type="dxa"/>
          </w:tcPr>
          <w:p w14:paraId="178305B3" w14:textId="1006DDEA" w:rsidR="008D0917" w:rsidRDefault="008D0917" w:rsidP="00454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A416DD">
              <w:rPr>
                <w:rFonts w:asciiTheme="majorHAnsi" w:hAnsiTheme="majorHAnsi" w:cstheme="majorHAnsi"/>
                <w:sz w:val="18"/>
                <w:szCs w:val="18"/>
              </w:rPr>
              <w:t>305</w:t>
            </w:r>
          </w:p>
        </w:tc>
      </w:tr>
      <w:tr w:rsidR="0023729D" w:rsidRPr="00B512B3" w14:paraId="38F5D0CC" w14:textId="77777777" w:rsidTr="0045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C16C96" w14:textId="02D93B6B" w:rsidR="0023729D" w:rsidRPr="00A416DD" w:rsidRDefault="0023729D" w:rsidP="0023729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Hippocampal volume (cm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28" w:type="dxa"/>
          </w:tcPr>
          <w:p w14:paraId="6E6F8072" w14:textId="0148A301" w:rsidR="0023729D" w:rsidRPr="00B512B3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007 (979)</w:t>
            </w:r>
          </w:p>
        </w:tc>
        <w:tc>
          <w:tcPr>
            <w:tcW w:w="1620" w:type="dxa"/>
          </w:tcPr>
          <w:p w14:paraId="469F79F8" w14:textId="00F23B32" w:rsidR="0023729D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100 (1005)</w:t>
            </w:r>
          </w:p>
        </w:tc>
        <w:tc>
          <w:tcPr>
            <w:tcW w:w="1691" w:type="dxa"/>
          </w:tcPr>
          <w:p w14:paraId="6F16EFF0" w14:textId="3484F4FE" w:rsidR="0023729D" w:rsidRPr="00B512B3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912 (950)</w:t>
            </w:r>
          </w:p>
        </w:tc>
        <w:tc>
          <w:tcPr>
            <w:tcW w:w="1447" w:type="dxa"/>
          </w:tcPr>
          <w:p w14:paraId="5DFFCA04" w14:textId="315D9D94" w:rsidR="0023729D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56</w:t>
            </w:r>
          </w:p>
        </w:tc>
      </w:tr>
      <w:tr w:rsidR="0023729D" w:rsidRPr="00B512B3" w14:paraId="343BC34E" w14:textId="77777777" w:rsidTr="00454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57F7AD" w14:textId="6E6AE2E2" w:rsidR="0023729D" w:rsidRPr="00A605E4" w:rsidRDefault="0023729D" w:rsidP="0023729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ortical volume (cm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28" w:type="dxa"/>
          </w:tcPr>
          <w:p w14:paraId="4EC59252" w14:textId="5B1E1159" w:rsidR="0023729D" w:rsidRPr="00B512B3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6961 (44605)</w:t>
            </w:r>
          </w:p>
        </w:tc>
        <w:tc>
          <w:tcPr>
            <w:tcW w:w="1620" w:type="dxa"/>
          </w:tcPr>
          <w:p w14:paraId="0C8B31E7" w14:textId="06CB7684" w:rsidR="0023729D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4095 (42327)</w:t>
            </w:r>
          </w:p>
        </w:tc>
        <w:tc>
          <w:tcPr>
            <w:tcW w:w="1691" w:type="dxa"/>
          </w:tcPr>
          <w:p w14:paraId="530623CA" w14:textId="36A91804" w:rsidR="0023729D" w:rsidRPr="00B512B3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49910 (46961)</w:t>
            </w:r>
          </w:p>
        </w:tc>
        <w:tc>
          <w:tcPr>
            <w:tcW w:w="1447" w:type="dxa"/>
          </w:tcPr>
          <w:p w14:paraId="2D97D10E" w14:textId="4F1F58AD" w:rsidR="0023729D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43</w:t>
            </w:r>
          </w:p>
        </w:tc>
      </w:tr>
      <w:tr w:rsidR="0023729D" w:rsidRPr="00B512B3" w14:paraId="78130B96" w14:textId="77777777" w:rsidTr="0045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C04A2B" w14:textId="158D7600" w:rsidR="0023729D" w:rsidRPr="00A605E4" w:rsidRDefault="0023729D" w:rsidP="0023729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ortical white matter volume (cm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28" w:type="dxa"/>
          </w:tcPr>
          <w:p w14:paraId="32EA54B9" w14:textId="75C74EE8" w:rsidR="0023729D" w:rsidRPr="00B512B3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9454 (56383)</w:t>
            </w:r>
          </w:p>
        </w:tc>
        <w:tc>
          <w:tcPr>
            <w:tcW w:w="1620" w:type="dxa"/>
          </w:tcPr>
          <w:p w14:paraId="62C115D8" w14:textId="40ADA28F" w:rsidR="0023729D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5155 (53065)</w:t>
            </w:r>
          </w:p>
        </w:tc>
        <w:tc>
          <w:tcPr>
            <w:tcW w:w="1691" w:type="dxa"/>
          </w:tcPr>
          <w:p w14:paraId="246FFB1A" w14:textId="70523680" w:rsidR="0023729D" w:rsidRPr="00B512B3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33877 (59671)</w:t>
            </w:r>
          </w:p>
        </w:tc>
        <w:tc>
          <w:tcPr>
            <w:tcW w:w="1447" w:type="dxa"/>
          </w:tcPr>
          <w:p w14:paraId="7700E30B" w14:textId="6F4DADD2" w:rsidR="0023729D" w:rsidRDefault="0023729D" w:rsidP="00237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363</w:t>
            </w:r>
          </w:p>
        </w:tc>
      </w:tr>
      <w:tr w:rsidR="0023729D" w:rsidRPr="00B512B3" w14:paraId="1DCA2BDD" w14:textId="77777777" w:rsidTr="00454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5AE5D2" w14:textId="0DBF3C06" w:rsidR="0023729D" w:rsidRPr="0023729D" w:rsidRDefault="0023729D" w:rsidP="0023729D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23729D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Ventric</w:t>
            </w:r>
            <w:r w:rsidR="00BD6E3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u</w:t>
            </w:r>
            <w:r w:rsidRPr="0023729D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l</w:t>
            </w:r>
            <w:r w:rsidR="00BD6E3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ar</w:t>
            </w:r>
            <w:r w:rsidRPr="0023729D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volume (cm</w:t>
            </w:r>
            <w:r w:rsidRPr="0023729D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Pr="0023729D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28" w:type="dxa"/>
          </w:tcPr>
          <w:p w14:paraId="477DC54C" w14:textId="327A7EA7" w:rsidR="0023729D" w:rsidRPr="00B512B3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472 (15704)</w:t>
            </w:r>
          </w:p>
        </w:tc>
        <w:tc>
          <w:tcPr>
            <w:tcW w:w="1620" w:type="dxa"/>
          </w:tcPr>
          <w:p w14:paraId="0B85D7C9" w14:textId="4BD7810F" w:rsidR="0023729D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363 (16145)</w:t>
            </w:r>
          </w:p>
        </w:tc>
        <w:tc>
          <w:tcPr>
            <w:tcW w:w="1691" w:type="dxa"/>
          </w:tcPr>
          <w:p w14:paraId="19625D96" w14:textId="7D1454D9" w:rsidR="0023729D" w:rsidRPr="00B512B3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583 (15354)</w:t>
            </w:r>
          </w:p>
        </w:tc>
        <w:tc>
          <w:tcPr>
            <w:tcW w:w="1447" w:type="dxa"/>
          </w:tcPr>
          <w:p w14:paraId="6DACF026" w14:textId="5D983DBA" w:rsidR="0023729D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34</w:t>
            </w:r>
          </w:p>
          <w:p w14:paraId="0CF7E99F" w14:textId="0F87EB18" w:rsidR="0023729D" w:rsidRDefault="0023729D" w:rsidP="00237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141F9E13" w14:textId="77777777" w:rsidR="008D0917" w:rsidRDefault="008D0917" w:rsidP="008D0917">
      <w:pPr>
        <w:rPr>
          <w:rFonts w:cstheme="minorHAnsi"/>
          <w:sz w:val="16"/>
          <w:szCs w:val="16"/>
        </w:rPr>
      </w:pPr>
      <w:r w:rsidRPr="00BA0E1D">
        <w:rPr>
          <w:rFonts w:cstheme="minorHAnsi"/>
          <w:sz w:val="16"/>
          <w:szCs w:val="16"/>
        </w:rPr>
        <w:t xml:space="preserve">Data are mean (SD) or as stated </w:t>
      </w:r>
      <w:proofErr w:type="spellStart"/>
      <w:r w:rsidRPr="00BA0E1D">
        <w:rPr>
          <w:rFonts w:cstheme="minorHAnsi"/>
          <w:sz w:val="16"/>
          <w:szCs w:val="16"/>
        </w:rPr>
        <w:t>n</w:t>
      </w:r>
      <w:proofErr w:type="spellEnd"/>
      <w:r w:rsidRPr="00BA0E1D">
        <w:rPr>
          <w:rFonts w:cstheme="minorHAnsi"/>
          <w:sz w:val="16"/>
          <w:szCs w:val="16"/>
        </w:rPr>
        <w:t xml:space="preserve"> (%)</w:t>
      </w:r>
    </w:p>
    <w:p w14:paraId="1BFFF920" w14:textId="77777777" w:rsidR="008D0917" w:rsidRPr="007800A0" w:rsidRDefault="008D0917" w:rsidP="008D0917">
      <w:pPr>
        <w:rPr>
          <w:rFonts w:cstheme="minorHAnsi"/>
          <w:sz w:val="16"/>
          <w:szCs w:val="16"/>
        </w:rPr>
      </w:pPr>
      <w:proofErr w:type="spellStart"/>
      <w:proofErr w:type="gramStart"/>
      <w:r>
        <w:rPr>
          <w:rFonts w:cstheme="minorHAnsi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cstheme="minorHAnsi"/>
          <w:sz w:val="16"/>
          <w:szCs w:val="16"/>
          <w:vertAlign w:val="superscript"/>
        </w:rPr>
        <w:t xml:space="preserve"> </w:t>
      </w:r>
      <w:r>
        <w:rPr>
          <w:rFonts w:cstheme="minorHAnsi"/>
          <w:sz w:val="16"/>
          <w:szCs w:val="16"/>
        </w:rPr>
        <w:t>Independent t-test for continuous data and Chi-square test for nominal data</w:t>
      </w:r>
    </w:p>
    <w:p w14:paraId="460504C6" w14:textId="7299E718" w:rsidR="008D0917" w:rsidRPr="00BA0E1D" w:rsidRDefault="008D0917" w:rsidP="008D0917">
      <w:pPr>
        <w:rPr>
          <w:rFonts w:cstheme="minorHAnsi"/>
          <w:sz w:val="16"/>
          <w:szCs w:val="16"/>
        </w:rPr>
      </w:pPr>
      <w:r w:rsidRPr="00BA0E1D">
        <w:rPr>
          <w:rFonts w:cstheme="minorHAnsi"/>
          <w:sz w:val="16"/>
          <w:szCs w:val="16"/>
        </w:rPr>
        <w:t>MCI, mild cognitive impairment; S</w:t>
      </w:r>
      <w:r>
        <w:rPr>
          <w:rFonts w:cstheme="minorHAnsi"/>
          <w:sz w:val="16"/>
          <w:szCs w:val="16"/>
        </w:rPr>
        <w:t>C</w:t>
      </w:r>
      <w:r w:rsidRPr="00BA0E1D">
        <w:rPr>
          <w:rFonts w:cstheme="minorHAnsi"/>
          <w:sz w:val="16"/>
          <w:szCs w:val="16"/>
        </w:rPr>
        <w:t xml:space="preserve">I, subjective </w:t>
      </w:r>
      <w:r>
        <w:rPr>
          <w:rFonts w:cstheme="minorHAnsi"/>
          <w:sz w:val="16"/>
          <w:szCs w:val="16"/>
        </w:rPr>
        <w:t>cognitive</w:t>
      </w:r>
      <w:r w:rsidRPr="00BA0E1D">
        <w:rPr>
          <w:rFonts w:cstheme="minorHAnsi"/>
          <w:sz w:val="16"/>
          <w:szCs w:val="16"/>
        </w:rPr>
        <w:t xml:space="preserve"> impairment </w:t>
      </w:r>
    </w:p>
    <w:p w14:paraId="082511EE" w14:textId="49B04200" w:rsidR="00436300" w:rsidRDefault="00436300" w:rsidP="0003556C">
      <w:pPr>
        <w:spacing w:line="240" w:lineRule="auto"/>
      </w:pPr>
    </w:p>
    <w:p w14:paraId="09E0E381" w14:textId="77777777" w:rsidR="00436300" w:rsidRDefault="00436300">
      <w:r>
        <w:br w:type="page"/>
      </w:r>
    </w:p>
    <w:p w14:paraId="0A7A76F2" w14:textId="4A2E7E83" w:rsidR="00F9408A" w:rsidRPr="00334E80" w:rsidRDefault="00F9408A" w:rsidP="00F9408A">
      <w:pPr>
        <w:rPr>
          <w:rFonts w:ascii="Times New Roman" w:hAnsi="Times New Roman"/>
          <w:b/>
          <w:color w:val="000000" w:themeColor="text1"/>
          <w:sz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lang w:val="en-US"/>
        </w:rPr>
        <w:lastRenderedPageBreak/>
        <w:t xml:space="preserve">Supplementary </w:t>
      </w:r>
      <w:r w:rsidRPr="00334E80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Table </w:t>
      </w:r>
      <w:r w:rsidR="007A3CA7">
        <w:rPr>
          <w:rFonts w:ascii="Times New Roman" w:hAnsi="Times New Roman"/>
          <w:b/>
          <w:color w:val="000000" w:themeColor="text1"/>
          <w:sz w:val="24"/>
          <w:lang w:val="en-US"/>
        </w:rPr>
        <w:t>7</w:t>
      </w:r>
      <w:r w:rsidRPr="00334E80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: </w:t>
      </w:r>
      <w:r>
        <w:rPr>
          <w:rFonts w:ascii="Times New Roman" w:hAnsi="Times New Roman"/>
          <w:b/>
          <w:color w:val="000000" w:themeColor="text1"/>
          <w:sz w:val="24"/>
          <w:lang w:val="en-US"/>
        </w:rPr>
        <w:t>Baseline n</w:t>
      </w:r>
      <w:r w:rsidRPr="00334E80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utrient intake (derived from the Food Frequency Questionnaire) </w:t>
      </w:r>
      <w:r>
        <w:rPr>
          <w:rFonts w:ascii="Times New Roman" w:hAnsi="Times New Roman"/>
          <w:b/>
          <w:color w:val="000000" w:themeColor="text1"/>
          <w:sz w:val="24"/>
          <w:lang w:val="en-US"/>
        </w:rPr>
        <w:t>by Country (Trial site)</w:t>
      </w:r>
    </w:p>
    <w:tbl>
      <w:tblPr>
        <w:tblStyle w:val="GridTable4-Accent2"/>
        <w:tblW w:w="11204" w:type="dxa"/>
        <w:tblLook w:val="04A0" w:firstRow="1" w:lastRow="0" w:firstColumn="1" w:lastColumn="0" w:noHBand="0" w:noVBand="1"/>
      </w:tblPr>
      <w:tblGrid>
        <w:gridCol w:w="3946"/>
        <w:gridCol w:w="2174"/>
        <w:gridCol w:w="2542"/>
        <w:gridCol w:w="2542"/>
      </w:tblGrid>
      <w:tr w:rsidR="00F9408A" w:rsidRPr="00064902" w14:paraId="5EC12788" w14:textId="77777777" w:rsidTr="00672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1731E102" w14:textId="77777777" w:rsidR="00F9408A" w:rsidRPr="00334E80" w:rsidRDefault="00F9408A" w:rsidP="006724F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2174" w:type="dxa"/>
            <w:vAlign w:val="center"/>
          </w:tcPr>
          <w:p w14:paraId="6F91BAF4" w14:textId="77777777" w:rsidR="00F9408A" w:rsidRPr="00334E80" w:rsidRDefault="00F9408A" w:rsidP="00672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413D93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UEA; Norwich, UK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br/>
              <w:t>(n=123)</w:t>
            </w:r>
          </w:p>
        </w:tc>
        <w:tc>
          <w:tcPr>
            <w:tcW w:w="2542" w:type="dxa"/>
            <w:vAlign w:val="center"/>
          </w:tcPr>
          <w:p w14:paraId="44BE0971" w14:textId="77777777" w:rsidR="00F9408A" w:rsidRPr="00334E80" w:rsidRDefault="00F9408A" w:rsidP="006724F0">
            <w:pPr>
              <w:ind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413D93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SUT; Melbourne, Australia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br/>
              <w:t>(n=67)</w:t>
            </w:r>
          </w:p>
        </w:tc>
        <w:tc>
          <w:tcPr>
            <w:tcW w:w="25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7D15FB" w14:textId="77777777" w:rsidR="00F9408A" w:rsidRPr="00334E80" w:rsidRDefault="00F9408A" w:rsidP="006724F0">
            <w:pPr>
              <w:ind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proofErr w:type="spellStart"/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_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baseline</w:t>
            </w:r>
            <w:proofErr w:type="spellEnd"/>
          </w:p>
        </w:tc>
      </w:tr>
      <w:tr w:rsidR="00F9408A" w:rsidRPr="00064902" w14:paraId="488A9410" w14:textId="77777777" w:rsidTr="00672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tcBorders>
              <w:top w:val="single" w:sz="4" w:space="0" w:color="ED7D31" w:themeColor="accent2"/>
            </w:tcBorders>
            <w:vAlign w:val="center"/>
          </w:tcPr>
          <w:p w14:paraId="33167515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Total Energy (kcal/d)</w:t>
            </w:r>
          </w:p>
        </w:tc>
        <w:tc>
          <w:tcPr>
            <w:tcW w:w="2174" w:type="dxa"/>
            <w:vAlign w:val="center"/>
          </w:tcPr>
          <w:p w14:paraId="7F9676F3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057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26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  <w:vAlign w:val="center"/>
          </w:tcPr>
          <w:p w14:paraId="4A5E3DB1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851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6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4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</w:tcPr>
          <w:p w14:paraId="1C717B0E" w14:textId="77777777" w:rsidR="00F9408A" w:rsidRPr="00BF7747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lang w:val="en-US"/>
              </w:rPr>
            </w:pPr>
            <w:r w:rsidRPr="00BF77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BF7747">
              <w:rPr>
                <w:rFonts w:ascii="Times New Roman" w:hAnsi="Times New Roman"/>
                <w:bCs/>
                <w:color w:val="000000" w:themeColor="text1"/>
                <w:sz w:val="24"/>
                <w:lang w:val="en-US"/>
              </w:rPr>
              <w:t>.057</w:t>
            </w:r>
          </w:p>
        </w:tc>
      </w:tr>
      <w:tr w:rsidR="00F9408A" w:rsidRPr="00064902" w14:paraId="3ECD8FB9" w14:textId="77777777" w:rsidTr="006724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075F0AB3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Fat (g/d)</w:t>
            </w:r>
          </w:p>
        </w:tc>
        <w:tc>
          <w:tcPr>
            <w:tcW w:w="2174" w:type="dxa"/>
            <w:vAlign w:val="center"/>
          </w:tcPr>
          <w:p w14:paraId="642A232E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2.01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32.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3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  <w:vAlign w:val="center"/>
          </w:tcPr>
          <w:p w14:paraId="3F9497B8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6.86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32.29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</w:tcPr>
          <w:p w14:paraId="428D38EC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9</w:t>
            </w:r>
          </w:p>
        </w:tc>
      </w:tr>
      <w:tr w:rsidR="00F9408A" w:rsidRPr="00064902" w14:paraId="5F16C3CC" w14:textId="77777777" w:rsidTr="00672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6F0F8BD0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Carbohydrate (g/d)</w:t>
            </w:r>
          </w:p>
        </w:tc>
        <w:tc>
          <w:tcPr>
            <w:tcW w:w="2174" w:type="dxa"/>
            <w:vAlign w:val="center"/>
          </w:tcPr>
          <w:p w14:paraId="4273A213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.92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8.87)</w:t>
            </w:r>
          </w:p>
        </w:tc>
        <w:tc>
          <w:tcPr>
            <w:tcW w:w="2542" w:type="dxa"/>
            <w:vAlign w:val="center"/>
          </w:tcPr>
          <w:p w14:paraId="691D81F3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06.16 (83.11)</w:t>
            </w:r>
          </w:p>
        </w:tc>
        <w:tc>
          <w:tcPr>
            <w:tcW w:w="2542" w:type="dxa"/>
          </w:tcPr>
          <w:p w14:paraId="2C0F3952" w14:textId="77777777" w:rsidR="00F9408A" w:rsidRPr="00BF7747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  <w:r w:rsidRPr="00BF77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0</w:t>
            </w:r>
            <w:r w:rsidRPr="00BF7747">
              <w:rPr>
                <w:rFonts w:ascii="Times New Roman" w:hAnsi="Times New Roman"/>
                <w:b/>
                <w:bCs/>
                <w:color w:val="000000" w:themeColor="text1"/>
                <w:sz w:val="24"/>
                <w:u w:val="single"/>
                <w:lang w:val="en-US"/>
              </w:rPr>
              <w:t>.022</w:t>
            </w:r>
          </w:p>
        </w:tc>
      </w:tr>
      <w:tr w:rsidR="00F9408A" w:rsidRPr="00064902" w14:paraId="2BFA1611" w14:textId="77777777" w:rsidTr="006724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07624E1E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Protein (g/d)</w:t>
            </w:r>
          </w:p>
        </w:tc>
        <w:tc>
          <w:tcPr>
            <w:tcW w:w="2174" w:type="dxa"/>
            <w:vAlign w:val="center"/>
          </w:tcPr>
          <w:p w14:paraId="615B82AE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9.80 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(2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.99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  <w:vAlign w:val="center"/>
          </w:tcPr>
          <w:p w14:paraId="0EB12661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83.45 (31.85)</w:t>
            </w:r>
          </w:p>
        </w:tc>
        <w:tc>
          <w:tcPr>
            <w:tcW w:w="2542" w:type="dxa"/>
          </w:tcPr>
          <w:p w14:paraId="3D1A108F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131</w:t>
            </w:r>
          </w:p>
        </w:tc>
      </w:tr>
      <w:tr w:rsidR="00F9408A" w:rsidRPr="00064902" w14:paraId="3178502A" w14:textId="77777777" w:rsidTr="00672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342D5508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Total Sugars (g/d)</w:t>
            </w:r>
          </w:p>
        </w:tc>
        <w:tc>
          <w:tcPr>
            <w:tcW w:w="2174" w:type="dxa"/>
            <w:vAlign w:val="center"/>
          </w:tcPr>
          <w:p w14:paraId="4A23D8FD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22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.22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1.12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2542" w:type="dxa"/>
            <w:vAlign w:val="center"/>
          </w:tcPr>
          <w:p w14:paraId="5C484DE1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08.71 (49.29)</w:t>
            </w:r>
          </w:p>
        </w:tc>
        <w:tc>
          <w:tcPr>
            <w:tcW w:w="2542" w:type="dxa"/>
          </w:tcPr>
          <w:p w14:paraId="5CE0A720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0</w:t>
            </w:r>
          </w:p>
        </w:tc>
      </w:tr>
      <w:tr w:rsidR="00F9408A" w:rsidRPr="00064902" w14:paraId="57EB730E" w14:textId="77777777" w:rsidTr="006724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6FA8376B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Oily Fish (portions /week)</w:t>
            </w:r>
          </w:p>
        </w:tc>
        <w:tc>
          <w:tcPr>
            <w:tcW w:w="2174" w:type="dxa"/>
            <w:vAlign w:val="center"/>
          </w:tcPr>
          <w:p w14:paraId="2362EDBF" w14:textId="77777777" w:rsidR="00F9408A" w:rsidRPr="00334E80" w:rsidRDefault="00F9408A" w:rsidP="00672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  <w:p w14:paraId="25478531" w14:textId="77777777" w:rsidR="00F9408A" w:rsidRPr="00334E80" w:rsidRDefault="00F9408A" w:rsidP="00672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75 (0.76)</w:t>
            </w:r>
          </w:p>
        </w:tc>
        <w:tc>
          <w:tcPr>
            <w:tcW w:w="2542" w:type="dxa"/>
            <w:vAlign w:val="center"/>
          </w:tcPr>
          <w:p w14:paraId="43CD633F" w14:textId="77777777" w:rsidR="00F9408A" w:rsidRPr="00334E80" w:rsidRDefault="00F9408A" w:rsidP="00672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  <w:p w14:paraId="39653570" w14:textId="77777777" w:rsidR="00F9408A" w:rsidRPr="00334E80" w:rsidRDefault="00F9408A" w:rsidP="00672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0.67 (0.70)</w:t>
            </w:r>
          </w:p>
        </w:tc>
        <w:tc>
          <w:tcPr>
            <w:tcW w:w="2542" w:type="dxa"/>
          </w:tcPr>
          <w:p w14:paraId="7ABFE373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  <w:p w14:paraId="2E85A3D8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6609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334E80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59</w:t>
            </w:r>
          </w:p>
        </w:tc>
      </w:tr>
      <w:tr w:rsidR="00F9408A" w:rsidRPr="00064902" w14:paraId="7101805A" w14:textId="77777777" w:rsidTr="00672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7EA9B4E7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Total Flavonoids (mg/d)</w:t>
            </w:r>
          </w:p>
        </w:tc>
        <w:tc>
          <w:tcPr>
            <w:tcW w:w="2174" w:type="dxa"/>
            <w:vAlign w:val="center"/>
          </w:tcPr>
          <w:p w14:paraId="4F8DF36F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956.24 (450.74)</w:t>
            </w:r>
          </w:p>
        </w:tc>
        <w:tc>
          <w:tcPr>
            <w:tcW w:w="2542" w:type="dxa"/>
            <w:vAlign w:val="center"/>
          </w:tcPr>
          <w:p w14:paraId="13C0CA5C" w14:textId="77777777" w:rsidR="00F9408A" w:rsidRPr="00334E80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33.17 (378.68)</w:t>
            </w:r>
          </w:p>
        </w:tc>
        <w:tc>
          <w:tcPr>
            <w:tcW w:w="2542" w:type="dxa"/>
          </w:tcPr>
          <w:p w14:paraId="661FE783" w14:textId="77777777" w:rsidR="00F9408A" w:rsidRPr="00CC13ED" w:rsidRDefault="00F9408A" w:rsidP="006724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  <w:r w:rsidRPr="00CC13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&lt;0</w:t>
            </w:r>
            <w:r w:rsidRPr="00CC13ED">
              <w:rPr>
                <w:rFonts w:ascii="Times New Roman" w:hAnsi="Times New Roman"/>
                <w:b/>
                <w:bCs/>
                <w:color w:val="000000" w:themeColor="text1"/>
                <w:sz w:val="24"/>
                <w:u w:val="single"/>
                <w:lang w:val="en-US"/>
              </w:rPr>
              <w:t>.001</w:t>
            </w:r>
          </w:p>
        </w:tc>
      </w:tr>
      <w:tr w:rsidR="00F9408A" w:rsidRPr="00064902" w14:paraId="69DAFE78" w14:textId="77777777" w:rsidTr="006724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  <w:vAlign w:val="center"/>
          </w:tcPr>
          <w:p w14:paraId="61A5EEE2" w14:textId="77777777" w:rsidR="00F9408A" w:rsidRPr="00687292" w:rsidRDefault="00F9408A" w:rsidP="006724F0">
            <w:pPr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</w:pPr>
            <w:r w:rsidRPr="00334E80">
              <w:rPr>
                <w:rFonts w:ascii="Times New Roman" w:hAnsi="Times New Roman"/>
                <w:b w:val="0"/>
                <w:color w:val="000000" w:themeColor="text1"/>
                <w:sz w:val="24"/>
                <w:u w:val="single"/>
                <w:lang w:val="en-US"/>
              </w:rPr>
              <w:t>Flavan-3-ols (mg/d)</w:t>
            </w:r>
          </w:p>
        </w:tc>
        <w:tc>
          <w:tcPr>
            <w:tcW w:w="2174" w:type="dxa"/>
            <w:vAlign w:val="center"/>
          </w:tcPr>
          <w:p w14:paraId="35CA4D69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22.98 (189.56)</w:t>
            </w:r>
          </w:p>
        </w:tc>
        <w:tc>
          <w:tcPr>
            <w:tcW w:w="2542" w:type="dxa"/>
            <w:vAlign w:val="center"/>
          </w:tcPr>
          <w:p w14:paraId="2D0891E8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7.00 (105.56)</w:t>
            </w:r>
          </w:p>
        </w:tc>
        <w:tc>
          <w:tcPr>
            <w:tcW w:w="2542" w:type="dxa"/>
          </w:tcPr>
          <w:p w14:paraId="3CD2462D" w14:textId="77777777" w:rsidR="00F9408A" w:rsidRPr="00334E80" w:rsidRDefault="00F9408A" w:rsidP="00672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CC13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&lt;0</w:t>
            </w:r>
            <w:r w:rsidRPr="00CC13ED">
              <w:rPr>
                <w:rFonts w:ascii="Times New Roman" w:hAnsi="Times New Roman"/>
                <w:b/>
                <w:bCs/>
                <w:color w:val="000000" w:themeColor="text1"/>
                <w:sz w:val="24"/>
                <w:u w:val="single"/>
                <w:lang w:val="en-US"/>
              </w:rPr>
              <w:t>.001</w:t>
            </w:r>
          </w:p>
        </w:tc>
      </w:tr>
    </w:tbl>
    <w:p w14:paraId="11611E6F" w14:textId="77777777" w:rsidR="00F9408A" w:rsidRPr="00334E80" w:rsidRDefault="00F9408A" w:rsidP="00F9408A">
      <w:pPr>
        <w:rPr>
          <w:rFonts w:ascii="Lato-Regular" w:hAnsi="Lato-Regular"/>
          <w:color w:val="000000" w:themeColor="text1"/>
          <w:sz w:val="15"/>
          <w:lang w:val="en-US"/>
        </w:rPr>
      </w:pPr>
    </w:p>
    <w:p w14:paraId="55D93DD2" w14:textId="77777777" w:rsidR="00F9408A" w:rsidRPr="00334E80" w:rsidRDefault="00F9408A" w:rsidP="00F9408A">
      <w:pPr>
        <w:rPr>
          <w:rFonts w:ascii="Times New Roman" w:hAnsi="Times New Roman"/>
          <w:color w:val="000000" w:themeColor="text1"/>
          <w:sz w:val="20"/>
          <w:lang w:val="en-US"/>
        </w:rPr>
      </w:pPr>
      <w:r w:rsidRPr="00334E80">
        <w:rPr>
          <w:rFonts w:ascii="Times New Roman" w:hAnsi="Times New Roman"/>
          <w:color w:val="000000" w:themeColor="text1"/>
          <w:sz w:val="20"/>
          <w:lang w:val="en-US"/>
        </w:rPr>
        <w:t xml:space="preserve">Data are mean (SD); </w:t>
      </w:r>
      <w:r>
        <w:rPr>
          <w:rFonts w:ascii="Times New Roman" w:hAnsi="Times New Roman"/>
          <w:color w:val="000000" w:themeColor="text1"/>
          <w:sz w:val="20"/>
          <w:lang w:val="en-US"/>
        </w:rPr>
        <w:t>Between groups T-test comparing baseline nutrient intake between trial sites for sample with nutrient data at baseline and post-treatment (n=190)</w:t>
      </w:r>
      <w:r w:rsidRPr="00334E80">
        <w:rPr>
          <w:rFonts w:ascii="Times New Roman" w:hAnsi="Times New Roman"/>
          <w:color w:val="000000" w:themeColor="text1"/>
          <w:sz w:val="20"/>
          <w:lang w:val="en-US"/>
        </w:rPr>
        <w:t xml:space="preserve">. Statistical tests for Oily Fish run on Log transformed data (Ln(portions+1)), raw means reported for interpretability. </w:t>
      </w:r>
    </w:p>
    <w:p w14:paraId="38705D18" w14:textId="77777777" w:rsidR="008D0917" w:rsidRPr="0003556C" w:rsidRDefault="008D0917" w:rsidP="00F9408A"/>
    <w:sectPr w:rsidR="008D0917" w:rsidRPr="0003556C" w:rsidSect="00DA6F5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BC826" w14:textId="77777777" w:rsidR="00CC6258" w:rsidRDefault="00CC6258" w:rsidP="002C1800">
      <w:pPr>
        <w:spacing w:after="0" w:line="240" w:lineRule="auto"/>
      </w:pPr>
      <w:r>
        <w:separator/>
      </w:r>
    </w:p>
  </w:endnote>
  <w:endnote w:type="continuationSeparator" w:id="0">
    <w:p w14:paraId="7D9CB8AD" w14:textId="77777777" w:rsidR="00CC6258" w:rsidRDefault="00CC6258" w:rsidP="002C1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2D739" w14:textId="77777777" w:rsidR="00CC6258" w:rsidRDefault="00CC6258" w:rsidP="002C1800">
      <w:pPr>
        <w:spacing w:after="0" w:line="240" w:lineRule="auto"/>
      </w:pPr>
      <w:r>
        <w:separator/>
      </w:r>
    </w:p>
  </w:footnote>
  <w:footnote w:type="continuationSeparator" w:id="0">
    <w:p w14:paraId="232ACC21" w14:textId="77777777" w:rsidR="00CC6258" w:rsidRDefault="00CC6258" w:rsidP="002C1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4EB53" w14:textId="297EE1C8" w:rsidR="002C1800" w:rsidRDefault="002C1800">
    <w:pPr>
      <w:pStyle w:val="Header"/>
    </w:pPr>
    <w:r>
      <w:t>Supplemen</w:t>
    </w:r>
    <w:r w:rsidR="00731B79">
      <w:t>t</w:t>
    </w:r>
    <w:r>
      <w:t>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17A4A"/>
    <w:multiLevelType w:val="hybridMultilevel"/>
    <w:tmpl w:val="1F069E50"/>
    <w:lvl w:ilvl="0" w:tplc="BEE4D9F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87AED"/>
    <w:multiLevelType w:val="hybridMultilevel"/>
    <w:tmpl w:val="55FC3B9C"/>
    <w:lvl w:ilvl="0" w:tplc="BEE4D9F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29515">
    <w:abstractNumId w:val="0"/>
  </w:num>
  <w:num w:numId="2" w16cid:durableId="1384912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F5"/>
    <w:rsid w:val="000311C0"/>
    <w:rsid w:val="0003556C"/>
    <w:rsid w:val="00037677"/>
    <w:rsid w:val="000762EF"/>
    <w:rsid w:val="0008461E"/>
    <w:rsid w:val="00086637"/>
    <w:rsid w:val="00187FCD"/>
    <w:rsid w:val="00194710"/>
    <w:rsid w:val="001F0DF5"/>
    <w:rsid w:val="00210FEB"/>
    <w:rsid w:val="0023729D"/>
    <w:rsid w:val="00241457"/>
    <w:rsid w:val="0026148B"/>
    <w:rsid w:val="00284C58"/>
    <w:rsid w:val="00297EBE"/>
    <w:rsid w:val="002B228A"/>
    <w:rsid w:val="002C1800"/>
    <w:rsid w:val="00301BB6"/>
    <w:rsid w:val="00306D8C"/>
    <w:rsid w:val="003B69D8"/>
    <w:rsid w:val="003D17C5"/>
    <w:rsid w:val="00414724"/>
    <w:rsid w:val="00415DF7"/>
    <w:rsid w:val="00433ED5"/>
    <w:rsid w:val="00436300"/>
    <w:rsid w:val="004C01E4"/>
    <w:rsid w:val="00506B2B"/>
    <w:rsid w:val="00550061"/>
    <w:rsid w:val="0057538F"/>
    <w:rsid w:val="005E3EFB"/>
    <w:rsid w:val="00692845"/>
    <w:rsid w:val="006F7AC1"/>
    <w:rsid w:val="00731B79"/>
    <w:rsid w:val="00783969"/>
    <w:rsid w:val="00792486"/>
    <w:rsid w:val="007A3CA7"/>
    <w:rsid w:val="007A3DA2"/>
    <w:rsid w:val="00823757"/>
    <w:rsid w:val="0082687B"/>
    <w:rsid w:val="00831844"/>
    <w:rsid w:val="00844AFE"/>
    <w:rsid w:val="0086434F"/>
    <w:rsid w:val="008D0917"/>
    <w:rsid w:val="00954B61"/>
    <w:rsid w:val="00986303"/>
    <w:rsid w:val="00997A58"/>
    <w:rsid w:val="009A37D1"/>
    <w:rsid w:val="009F1DA9"/>
    <w:rsid w:val="00A416DD"/>
    <w:rsid w:val="00A45A77"/>
    <w:rsid w:val="00A52B7C"/>
    <w:rsid w:val="00A6385A"/>
    <w:rsid w:val="00A8004C"/>
    <w:rsid w:val="00AF0FE2"/>
    <w:rsid w:val="00B11056"/>
    <w:rsid w:val="00B4452C"/>
    <w:rsid w:val="00B86D90"/>
    <w:rsid w:val="00BA4A18"/>
    <w:rsid w:val="00BD6E39"/>
    <w:rsid w:val="00BF78EC"/>
    <w:rsid w:val="00CC6258"/>
    <w:rsid w:val="00D416F3"/>
    <w:rsid w:val="00D42824"/>
    <w:rsid w:val="00D61596"/>
    <w:rsid w:val="00DA4EB1"/>
    <w:rsid w:val="00DA6F59"/>
    <w:rsid w:val="00E33E7A"/>
    <w:rsid w:val="00E8594F"/>
    <w:rsid w:val="00EA0C02"/>
    <w:rsid w:val="00EA6575"/>
    <w:rsid w:val="00F173BE"/>
    <w:rsid w:val="00F27C47"/>
    <w:rsid w:val="00F9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B828"/>
  <w15:chartTrackingRefBased/>
  <w15:docId w15:val="{1E292E3A-6BB4-4D42-9DEA-E070F604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F0DF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1F0DF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3">
    <w:name w:val="Plain Table 3"/>
    <w:basedOn w:val="TableNormal"/>
    <w:uiPriority w:val="43"/>
    <w:rsid w:val="00DA4E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6">
    <w:name w:val="Grid Table 2 Accent 6"/>
    <w:basedOn w:val="TableNormal"/>
    <w:uiPriority w:val="47"/>
    <w:rsid w:val="00DA4EB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8D091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8D09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69D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1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00"/>
  </w:style>
  <w:style w:type="paragraph" w:styleId="Footer">
    <w:name w:val="footer"/>
    <w:basedOn w:val="Normal"/>
    <w:link w:val="FooterChar"/>
    <w:uiPriority w:val="99"/>
    <w:unhideWhenUsed/>
    <w:rsid w:val="002C1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00"/>
  </w:style>
  <w:style w:type="character" w:styleId="UnresolvedMention">
    <w:name w:val="Unresolved Mention"/>
    <w:basedOn w:val="DefaultParagraphFont"/>
    <w:uiPriority w:val="99"/>
    <w:semiHidden/>
    <w:unhideWhenUsed/>
    <w:rsid w:val="00187F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5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Minihane (MED - Staff)</dc:creator>
  <cp:keywords/>
  <dc:description/>
  <cp:lastModifiedBy>David Vauzour (MED - Staff)</cp:lastModifiedBy>
  <cp:revision>3</cp:revision>
  <dcterms:created xsi:type="dcterms:W3CDTF">2023-05-26T10:26:00Z</dcterms:created>
  <dcterms:modified xsi:type="dcterms:W3CDTF">2023-05-2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82971366</vt:i4>
  </property>
  <property fmtid="{D5CDD505-2E9C-101B-9397-08002B2CF9AE}" pid="3" name="_NewReviewCycle">
    <vt:lpwstr/>
  </property>
  <property fmtid="{D5CDD505-2E9C-101B-9397-08002B2CF9AE}" pid="4" name="_EmailSubject">
    <vt:lpwstr>MRI data representation in draft manuscript  </vt:lpwstr>
  </property>
  <property fmtid="{D5CDD505-2E9C-101B-9397-08002B2CF9AE}" pid="5" name="_AuthorEmail">
    <vt:lpwstr>A.Minihane@uea.ac.uk</vt:lpwstr>
  </property>
  <property fmtid="{D5CDD505-2E9C-101B-9397-08002B2CF9AE}" pid="6" name="_AuthorEmailDisplayName">
    <vt:lpwstr>Anne-Marie Minihane (MED - Staff)</vt:lpwstr>
  </property>
  <property fmtid="{D5CDD505-2E9C-101B-9397-08002B2CF9AE}" pid="7" name="_PreviousAdHocReviewCycleID">
    <vt:i4>1851119228</vt:i4>
  </property>
  <property fmtid="{D5CDD505-2E9C-101B-9397-08002B2CF9AE}" pid="8" name="_ReviewingToolsShownOnce">
    <vt:lpwstr/>
  </property>
</Properties>
</file>